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904C5" w14:textId="5C7F913F" w:rsidR="009B4ED4" w:rsidRDefault="009B4ED4" w:rsidP="009F29D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3311E8" w14:textId="77777777" w:rsidR="00537C0A" w:rsidRPr="008D2720" w:rsidRDefault="00537C0A" w:rsidP="00537C0A">
      <w:pPr>
        <w:rPr>
          <w:b/>
        </w:rPr>
      </w:pPr>
      <w:r w:rsidRPr="008D2720"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Pr="008D27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Primary and secondary antibodies. </w:t>
      </w:r>
    </w:p>
    <w:p w14:paraId="4642C7E6" w14:textId="77777777" w:rsidR="00537C0A" w:rsidRPr="00CD513D" w:rsidRDefault="00537C0A" w:rsidP="00537C0A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W w:w="104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92"/>
        <w:gridCol w:w="1530"/>
        <w:gridCol w:w="2358"/>
        <w:gridCol w:w="2070"/>
        <w:gridCol w:w="1252"/>
        <w:gridCol w:w="1538"/>
      </w:tblGrid>
      <w:tr w:rsidR="00537C0A" w:rsidRPr="006B0F16" w14:paraId="4A473186" w14:textId="77777777" w:rsidTr="00C401F2">
        <w:trPr>
          <w:trHeight w:val="320"/>
        </w:trPr>
        <w:tc>
          <w:tcPr>
            <w:tcW w:w="16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FB9B80" w14:textId="77777777" w:rsidR="00537C0A" w:rsidRPr="006B0F16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8921EA" w14:textId="77777777" w:rsidR="00537C0A" w:rsidRPr="006B0F16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23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E6F27D" w14:textId="77777777" w:rsidR="00537C0A" w:rsidRPr="006B0F16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er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16F38" w14:textId="77777777" w:rsidR="00537C0A" w:rsidRPr="006B0F16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. No/reference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6799" w14:textId="77777777" w:rsidR="00537C0A" w:rsidRPr="006B0F16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ution</w:t>
            </w:r>
          </w:p>
        </w:tc>
      </w:tr>
      <w:tr w:rsidR="00537C0A" w:rsidRPr="006B0F16" w14:paraId="679A8930" w14:textId="77777777" w:rsidTr="00C401F2">
        <w:trPr>
          <w:trHeight w:val="320"/>
        </w:trPr>
        <w:tc>
          <w:tcPr>
            <w:tcW w:w="16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3AC76" w14:textId="77777777" w:rsidR="00537C0A" w:rsidRPr="006B0F16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BE8FC" w14:textId="77777777" w:rsidR="00537C0A" w:rsidRPr="006B0F16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5D546" w14:textId="77777777" w:rsidR="00537C0A" w:rsidRPr="006B0F16" w:rsidRDefault="00537C0A" w:rsidP="00C4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3D471" w14:textId="77777777" w:rsidR="00537C0A" w:rsidRPr="006B0F16" w:rsidRDefault="00537C0A" w:rsidP="00C40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9D01D" w14:textId="77777777" w:rsidR="00537C0A" w:rsidRPr="006B0F16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1B2F0" w14:textId="77777777" w:rsidR="00537C0A" w:rsidRPr="006B0F16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</w:p>
        </w:tc>
      </w:tr>
      <w:tr w:rsidR="00537C0A" w:rsidRPr="006B0F16" w14:paraId="12A61873" w14:textId="77777777" w:rsidTr="00C401F2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D4C6" w14:textId="77777777" w:rsidR="00537C0A" w:rsidRDefault="00537C0A" w:rsidP="00C401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V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7DB5" w14:textId="77777777" w:rsidR="00537C0A" w:rsidRDefault="00537C0A" w:rsidP="00C401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5110" w14:textId="77777777" w:rsidR="00537C0A" w:rsidRDefault="00537C0A" w:rsidP="00C401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h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a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9127" w14:textId="77777777" w:rsidR="00537C0A" w:rsidRDefault="00537C0A" w:rsidP="00C401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11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01-571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63CE" w14:textId="77777777" w:rsidR="00537C0A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9920" w14:textId="77777777" w:rsidR="00537C0A" w:rsidRPr="003C5205" w:rsidRDefault="00537C0A" w:rsidP="00C401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D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4C2D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</w:tr>
      <w:tr w:rsidR="00537C0A" w:rsidRPr="006B0F16" w14:paraId="489770F8" w14:textId="77777777" w:rsidTr="00C401F2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B39F" w14:textId="77777777" w:rsidR="00537C0A" w:rsidRPr="00E23BDE" w:rsidRDefault="00537C0A" w:rsidP="00C401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P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84F3" w14:textId="77777777" w:rsidR="00537C0A" w:rsidRPr="00E23BDE" w:rsidRDefault="00537C0A" w:rsidP="00C401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1BDD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ethy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la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F954" w14:textId="77777777" w:rsidR="00537C0A" w:rsidRPr="001B35E2" w:rsidRDefault="00537C0A" w:rsidP="00C401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301-902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D1B9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879C" w14:textId="77777777" w:rsidR="00537C0A" w:rsidRPr="003C5205" w:rsidRDefault="00537C0A" w:rsidP="00C401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7C0A" w:rsidRPr="006B0F16" w14:paraId="51269B72" w14:textId="77777777" w:rsidTr="00C401F2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B953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D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A02F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D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0ECE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D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C59D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D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4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C42C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D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5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7EF0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7C0A" w:rsidRPr="006B0F16" w14:paraId="59D57463" w14:textId="77777777" w:rsidTr="00C401F2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5195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TEX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B3EB" w14:textId="77777777" w:rsidR="00537C0A" w:rsidRPr="00EF1DD6" w:rsidRDefault="00537C0A" w:rsidP="00C401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22B4" w14:textId="77777777" w:rsidR="00537C0A" w:rsidRPr="00EF1DD6" w:rsidRDefault="00537C0A" w:rsidP="00C401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ustom-ma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0F2E" w14:textId="511B089E" w:rsidR="00537C0A" w:rsidRPr="004C2DB4" w:rsidRDefault="00542DA0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Yang&lt;/Author&gt;&lt;Year&gt;2010&lt;/Year&gt;&lt;RecNum&gt;165&lt;/RecNum&gt;&lt;DisplayText&gt;[67]&lt;/DisplayText&gt;&lt;record&gt;&lt;rec-number&gt;165&lt;/rec-number&gt;&lt;foreign-keys&gt;&lt;key app="EN" db-id="arevrpxr69zdwqer20n5x5xuz2av09zfzdes" timestamp="1666892545"&gt;165&lt;/key&gt;&lt;/foreign-keys&gt;&lt;ref-type name="Journal Article"&gt;17&lt;/ref-type&gt;&lt;contributors&gt;&lt;authors&gt;&lt;author&gt;Yang, F.&lt;/author&gt;&lt;author&gt;Cheng, Y.&lt;/author&gt;&lt;author&gt;An, J. Y.&lt;/author&gt;&lt;author&gt;Kwon, Y. T.&lt;/author&gt;&lt;author&gt;Eckardt, S.&lt;/author&gt;&lt;author&gt;Leu, N. A.&lt;/author&gt;&lt;author&gt;McLaughlin, K. J.&lt;/author&gt;&lt;author&gt;Wang, P. J.&lt;/author&gt;&lt;/authors&gt;&lt;/contributors&gt;&lt;auth-address&gt;Department of Animal Biology, Center for Animal Transgenesis and Germ Cell Research, University of Pennsylvania School of Veterinary Medicine, Philadelphia, Pennsylvania, United States of America.&lt;/auth-address&gt;&lt;titles&gt;&lt;title&gt;The Ubiquitin Ligase Ubr2, a Recognition E3 Component of the N-End Rule Pathway, Stabilizes Tex19.1 during Spermatogenesis&lt;/title&gt;&lt;secondary-title&gt;PloS one&lt;/secondary-title&gt;&lt;/titles&gt;&lt;periodical&gt;&lt;full-title&gt;PloS one&lt;/full-title&gt;&lt;/periodical&gt;&lt;pages&gt;e14017&lt;/pages&gt;&lt;volume&gt;5&lt;/volume&gt;&lt;number&gt;11&lt;/number&gt;&lt;dates&gt;&lt;year&gt;2010&lt;/year&gt;&lt;/dates&gt;&lt;pub-location&gt;United States&lt;/pub-location&gt;&lt;isbn&gt;1932-6203&lt;/isbn&gt;&lt;urls&gt;&lt;/urls&gt;&lt;electronic-resource-num&gt;10.1371/journal.pone.0014017&lt;/electronic-resource-num&gt;&lt;access-date&gt;Nov 16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67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55F6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C2DB4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4C2DB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: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4C2DB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C11E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7C0A" w:rsidRPr="006B0F16" w14:paraId="7ACED7A9" w14:textId="77777777" w:rsidTr="00C401F2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E7A8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Histone H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153D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C2DB4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8CB8" w14:textId="77777777" w:rsidR="00537C0A" w:rsidRPr="00AB26BB" w:rsidRDefault="00537C0A" w:rsidP="00C401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343B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715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768E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DB4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4C2DB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:</w:t>
            </w:r>
            <w:r w:rsidRPr="004C2DB4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4C2DB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E521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7C0A" w:rsidRPr="006B0F16" w14:paraId="53FEAA1E" w14:textId="77777777" w:rsidTr="00C401F2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62D5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SYCP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69B6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C2DB4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26FC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Preoteintech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7069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3024-I-A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1DF8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C2DB4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4C2DB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: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4C2DB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AB48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7C0A" w:rsidRPr="006B0F16" w14:paraId="60CF7239" w14:textId="77777777" w:rsidTr="00C401F2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2D3E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C2DB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</w:t>
            </w:r>
            <w:r w:rsidRPr="004C2DB4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nti-Rabbit IgG Fluoresc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9663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C2DB4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3F56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C2DB4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Vector Laboratori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AB3E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C2DB4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FI-1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6409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6012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C2DB4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:200</w:t>
            </w:r>
          </w:p>
        </w:tc>
      </w:tr>
      <w:tr w:rsidR="00537C0A" w:rsidRPr="006B0F16" w14:paraId="2CF6C9A9" w14:textId="77777777" w:rsidTr="00C401F2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CCD3" w14:textId="77777777" w:rsidR="00537C0A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nti-mouse IgG,</w:t>
            </w:r>
          </w:p>
          <w:p w14:paraId="56878581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RP-linked Antibod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9150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ors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6FAB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ell Signal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E982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076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F9C4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:5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B05D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7C0A" w:rsidRPr="006B0F16" w14:paraId="281F7AA8" w14:textId="77777777" w:rsidTr="00C401F2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32520" w14:textId="77777777" w:rsidR="00537C0A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nti-rabbit IgG,</w:t>
            </w:r>
          </w:p>
          <w:p w14:paraId="17D3F01B" w14:textId="77777777" w:rsidR="00537C0A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RP-linked Antibo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EE71E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5434A" w14:textId="77777777" w:rsidR="00537C0A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ell Signal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33C1B" w14:textId="77777777" w:rsidR="00537C0A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074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5C9EC" w14:textId="77777777" w:rsidR="00537C0A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:500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05526" w14:textId="77777777" w:rsidR="00537C0A" w:rsidRPr="004C2DB4" w:rsidRDefault="00537C0A" w:rsidP="00C401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746E1B7" w14:textId="77777777" w:rsidR="00BC6D82" w:rsidRDefault="00BC6D82" w:rsidP="00537C0A">
      <w:pPr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sectPr w:rsidR="00BC6D82" w:rsidSect="00283661">
      <w:footerReference w:type="even" r:id="rId7"/>
      <w:footerReference w:type="default" r:id="rId8"/>
      <w:pgSz w:w="12240" w:h="15840"/>
      <w:pgMar w:top="1008" w:right="1008" w:bottom="1008" w:left="100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6F8FA" w14:textId="77777777" w:rsidR="007F0A06" w:rsidRDefault="007F0A06" w:rsidP="005F30AA">
      <w:pPr>
        <w:spacing w:after="0" w:line="240" w:lineRule="auto"/>
      </w:pPr>
      <w:r>
        <w:separator/>
      </w:r>
    </w:p>
  </w:endnote>
  <w:endnote w:type="continuationSeparator" w:id="0">
    <w:p w14:paraId="37E2844A" w14:textId="77777777" w:rsidR="007F0A06" w:rsidRDefault="007F0A06" w:rsidP="005F3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49727664"/>
      <w:docPartObj>
        <w:docPartGallery w:val="Page Numbers (Bottom of Page)"/>
        <w:docPartUnique/>
      </w:docPartObj>
    </w:sdtPr>
    <w:sdtContent>
      <w:p w14:paraId="0FEC2DD8" w14:textId="3DECCC7F" w:rsidR="008D7E3E" w:rsidRDefault="008D7E3E" w:rsidP="00CC7B4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E307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B3C35E4" w14:textId="77777777" w:rsidR="008D7E3E" w:rsidRDefault="008D7E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4613389"/>
      <w:docPartObj>
        <w:docPartGallery w:val="Page Numbers (Bottom of Page)"/>
        <w:docPartUnique/>
      </w:docPartObj>
    </w:sdtPr>
    <w:sdtContent>
      <w:p w14:paraId="1379B342" w14:textId="75C3AA45" w:rsidR="008D7E3E" w:rsidRDefault="008D7E3E" w:rsidP="00CC7B4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7DD6508" w14:textId="77777777" w:rsidR="008D7E3E" w:rsidRDefault="008D7E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D7D37" w14:textId="77777777" w:rsidR="007F0A06" w:rsidRDefault="007F0A06" w:rsidP="005F30AA">
      <w:pPr>
        <w:spacing w:after="0" w:line="240" w:lineRule="auto"/>
      </w:pPr>
      <w:r>
        <w:separator/>
      </w:r>
    </w:p>
  </w:footnote>
  <w:footnote w:type="continuationSeparator" w:id="0">
    <w:p w14:paraId="312AC2AA" w14:textId="77777777" w:rsidR="007F0A06" w:rsidRDefault="007F0A06" w:rsidP="005F30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evrpxr69zdwqer20n5x5xuz2av09zfzdes&quot;&gt;EndNote Library Jeremy&lt;record-ids&gt;&lt;item&gt;53&lt;/item&gt;&lt;item&gt;86&lt;/item&gt;&lt;item&gt;120&lt;/item&gt;&lt;item&gt;123&lt;/item&gt;&lt;item&gt;165&lt;/item&gt;&lt;item&gt;176&lt;/item&gt;&lt;item&gt;187&lt;/item&gt;&lt;item&gt;193&lt;/item&gt;&lt;item&gt;234&lt;/item&gt;&lt;item&gt;292&lt;/item&gt;&lt;item&gt;325&lt;/item&gt;&lt;item&gt;338&lt;/item&gt;&lt;item&gt;404&lt;/item&gt;&lt;item&gt;459&lt;/item&gt;&lt;item&gt;493&lt;/item&gt;&lt;item&gt;499&lt;/item&gt;&lt;item&gt;556&lt;/item&gt;&lt;item&gt;596&lt;/item&gt;&lt;item&gt;612&lt;/item&gt;&lt;item&gt;682&lt;/item&gt;&lt;item&gt;721&lt;/item&gt;&lt;item&gt;733&lt;/item&gt;&lt;item&gt;755&lt;/item&gt;&lt;item&gt;856&lt;/item&gt;&lt;item&gt;910&lt;/item&gt;&lt;item&gt;974&lt;/item&gt;&lt;item&gt;1014&lt;/item&gt;&lt;item&gt;1038&lt;/item&gt;&lt;item&gt;1074&lt;/item&gt;&lt;item&gt;1085&lt;/item&gt;&lt;item&gt;1088&lt;/item&gt;&lt;item&gt;1109&lt;/item&gt;&lt;item&gt;1133&lt;/item&gt;&lt;item&gt;1175&lt;/item&gt;&lt;item&gt;1182&lt;/item&gt;&lt;item&gt;1190&lt;/item&gt;&lt;item&gt;1213&lt;/item&gt;&lt;item&gt;1232&lt;/item&gt;&lt;item&gt;1255&lt;/item&gt;&lt;item&gt;1297&lt;/item&gt;&lt;item&gt;1325&lt;/item&gt;&lt;item&gt;1333&lt;/item&gt;&lt;item&gt;1385&lt;/item&gt;&lt;item&gt;1470&lt;/item&gt;&lt;item&gt;1471&lt;/item&gt;&lt;item&gt;1487&lt;/item&gt;&lt;item&gt;1531&lt;/item&gt;&lt;item&gt;1599&lt;/item&gt;&lt;item&gt;1671&lt;/item&gt;&lt;item&gt;1676&lt;/item&gt;&lt;item&gt;1689&lt;/item&gt;&lt;item&gt;1724&lt;/item&gt;&lt;item&gt;1737&lt;/item&gt;&lt;item&gt;1739&lt;/item&gt;&lt;item&gt;1740&lt;/item&gt;&lt;item&gt;1741&lt;/item&gt;&lt;item&gt;1742&lt;/item&gt;&lt;item&gt;1744&lt;/item&gt;&lt;item&gt;1745&lt;/item&gt;&lt;item&gt;1746&lt;/item&gt;&lt;item&gt;1747&lt;/item&gt;&lt;item&gt;1748&lt;/item&gt;&lt;item&gt;1749&lt;/item&gt;&lt;item&gt;1750&lt;/item&gt;&lt;item&gt;1751&lt;/item&gt;&lt;item&gt;1776&lt;/item&gt;&lt;item&gt;1778&lt;/item&gt;&lt;item&gt;1779&lt;/item&gt;&lt;item&gt;1833&lt;/item&gt;&lt;item&gt;1834&lt;/item&gt;&lt;item&gt;1835&lt;/item&gt;&lt;item&gt;1836&lt;/item&gt;&lt;item&gt;1837&lt;/item&gt;&lt;item&gt;1846&lt;/item&gt;&lt;item&gt;1847&lt;/item&gt;&lt;item&gt;1848&lt;/item&gt;&lt;item&gt;1849&lt;/item&gt;&lt;item&gt;1850&lt;/item&gt;&lt;item&gt;1851&lt;/item&gt;&lt;item&gt;1852&lt;/item&gt;&lt;/record-ids&gt;&lt;/item&gt;&lt;/Libraries&gt;"/>
  </w:docVars>
  <w:rsids>
    <w:rsidRoot w:val="007852E2"/>
    <w:rsid w:val="000001F9"/>
    <w:rsid w:val="00001C54"/>
    <w:rsid w:val="00001C85"/>
    <w:rsid w:val="0000204D"/>
    <w:rsid w:val="000052E5"/>
    <w:rsid w:val="00006687"/>
    <w:rsid w:val="000068BD"/>
    <w:rsid w:val="00006955"/>
    <w:rsid w:val="00007284"/>
    <w:rsid w:val="00011E1C"/>
    <w:rsid w:val="00014770"/>
    <w:rsid w:val="000147D7"/>
    <w:rsid w:val="0001621C"/>
    <w:rsid w:val="00016375"/>
    <w:rsid w:val="00016636"/>
    <w:rsid w:val="000175D8"/>
    <w:rsid w:val="00017A20"/>
    <w:rsid w:val="00017AD4"/>
    <w:rsid w:val="00020790"/>
    <w:rsid w:val="00022C94"/>
    <w:rsid w:val="00023064"/>
    <w:rsid w:val="00023E18"/>
    <w:rsid w:val="000241C6"/>
    <w:rsid w:val="000246D6"/>
    <w:rsid w:val="00024B1C"/>
    <w:rsid w:val="00024CF1"/>
    <w:rsid w:val="000250FE"/>
    <w:rsid w:val="000253D0"/>
    <w:rsid w:val="00026743"/>
    <w:rsid w:val="00026FE8"/>
    <w:rsid w:val="00027800"/>
    <w:rsid w:val="00027EED"/>
    <w:rsid w:val="00030240"/>
    <w:rsid w:val="000303BC"/>
    <w:rsid w:val="00030927"/>
    <w:rsid w:val="00031C66"/>
    <w:rsid w:val="0003465F"/>
    <w:rsid w:val="000354CA"/>
    <w:rsid w:val="00036368"/>
    <w:rsid w:val="00036767"/>
    <w:rsid w:val="000373AC"/>
    <w:rsid w:val="00040AF1"/>
    <w:rsid w:val="00041868"/>
    <w:rsid w:val="00041B08"/>
    <w:rsid w:val="000422F2"/>
    <w:rsid w:val="000428E7"/>
    <w:rsid w:val="000434AB"/>
    <w:rsid w:val="00043FA2"/>
    <w:rsid w:val="00044764"/>
    <w:rsid w:val="00044E4C"/>
    <w:rsid w:val="000451C8"/>
    <w:rsid w:val="00045680"/>
    <w:rsid w:val="0004673A"/>
    <w:rsid w:val="00047F61"/>
    <w:rsid w:val="000509E9"/>
    <w:rsid w:val="00050F42"/>
    <w:rsid w:val="00051A0F"/>
    <w:rsid w:val="000545FC"/>
    <w:rsid w:val="00054DEC"/>
    <w:rsid w:val="00055BE6"/>
    <w:rsid w:val="00055EDD"/>
    <w:rsid w:val="000566B4"/>
    <w:rsid w:val="0005744E"/>
    <w:rsid w:val="000578E1"/>
    <w:rsid w:val="00061391"/>
    <w:rsid w:val="00061994"/>
    <w:rsid w:val="000639BF"/>
    <w:rsid w:val="00064D64"/>
    <w:rsid w:val="00066376"/>
    <w:rsid w:val="000669A0"/>
    <w:rsid w:val="00066A15"/>
    <w:rsid w:val="00070409"/>
    <w:rsid w:val="00070459"/>
    <w:rsid w:val="0007068F"/>
    <w:rsid w:val="00070E38"/>
    <w:rsid w:val="00071100"/>
    <w:rsid w:val="00071D95"/>
    <w:rsid w:val="00071FA1"/>
    <w:rsid w:val="00072525"/>
    <w:rsid w:val="000725C8"/>
    <w:rsid w:val="00072C33"/>
    <w:rsid w:val="00072D9E"/>
    <w:rsid w:val="000731EB"/>
    <w:rsid w:val="00073372"/>
    <w:rsid w:val="000736B2"/>
    <w:rsid w:val="0007396C"/>
    <w:rsid w:val="00074BD4"/>
    <w:rsid w:val="00075837"/>
    <w:rsid w:val="00075A77"/>
    <w:rsid w:val="00076661"/>
    <w:rsid w:val="00076A28"/>
    <w:rsid w:val="00076C85"/>
    <w:rsid w:val="00076DE4"/>
    <w:rsid w:val="000809F7"/>
    <w:rsid w:val="0008134C"/>
    <w:rsid w:val="0008213C"/>
    <w:rsid w:val="0008220A"/>
    <w:rsid w:val="000827C4"/>
    <w:rsid w:val="000830F5"/>
    <w:rsid w:val="00083715"/>
    <w:rsid w:val="0008414E"/>
    <w:rsid w:val="00085FBE"/>
    <w:rsid w:val="0008606A"/>
    <w:rsid w:val="000861D8"/>
    <w:rsid w:val="000862CD"/>
    <w:rsid w:val="00086878"/>
    <w:rsid w:val="00087A3F"/>
    <w:rsid w:val="000900AF"/>
    <w:rsid w:val="000902C5"/>
    <w:rsid w:val="00091646"/>
    <w:rsid w:val="00091B6A"/>
    <w:rsid w:val="000922DF"/>
    <w:rsid w:val="00092548"/>
    <w:rsid w:val="000928E8"/>
    <w:rsid w:val="00093B76"/>
    <w:rsid w:val="000940C1"/>
    <w:rsid w:val="00094110"/>
    <w:rsid w:val="00094C3F"/>
    <w:rsid w:val="00094FEF"/>
    <w:rsid w:val="00095273"/>
    <w:rsid w:val="00095543"/>
    <w:rsid w:val="000959B5"/>
    <w:rsid w:val="000962C0"/>
    <w:rsid w:val="00096B9A"/>
    <w:rsid w:val="000A07F7"/>
    <w:rsid w:val="000A15B1"/>
    <w:rsid w:val="000A2349"/>
    <w:rsid w:val="000A49A6"/>
    <w:rsid w:val="000A4A11"/>
    <w:rsid w:val="000A52C3"/>
    <w:rsid w:val="000A555B"/>
    <w:rsid w:val="000A7CD5"/>
    <w:rsid w:val="000B0030"/>
    <w:rsid w:val="000B0066"/>
    <w:rsid w:val="000B02FC"/>
    <w:rsid w:val="000B08BB"/>
    <w:rsid w:val="000B0CD5"/>
    <w:rsid w:val="000B2519"/>
    <w:rsid w:val="000B25F9"/>
    <w:rsid w:val="000B4A79"/>
    <w:rsid w:val="000B6268"/>
    <w:rsid w:val="000B720B"/>
    <w:rsid w:val="000C088F"/>
    <w:rsid w:val="000C0BBA"/>
    <w:rsid w:val="000C0CCB"/>
    <w:rsid w:val="000C11DD"/>
    <w:rsid w:val="000C25BA"/>
    <w:rsid w:val="000C29A1"/>
    <w:rsid w:val="000C3999"/>
    <w:rsid w:val="000C4200"/>
    <w:rsid w:val="000C44C2"/>
    <w:rsid w:val="000C4680"/>
    <w:rsid w:val="000C4A8A"/>
    <w:rsid w:val="000C4AB8"/>
    <w:rsid w:val="000C4F46"/>
    <w:rsid w:val="000C5154"/>
    <w:rsid w:val="000C5C39"/>
    <w:rsid w:val="000C66E9"/>
    <w:rsid w:val="000C71DA"/>
    <w:rsid w:val="000C7890"/>
    <w:rsid w:val="000C7989"/>
    <w:rsid w:val="000C7A7C"/>
    <w:rsid w:val="000C7E94"/>
    <w:rsid w:val="000D0B03"/>
    <w:rsid w:val="000D11B8"/>
    <w:rsid w:val="000D1E53"/>
    <w:rsid w:val="000D2278"/>
    <w:rsid w:val="000D3C21"/>
    <w:rsid w:val="000D40F0"/>
    <w:rsid w:val="000D4E01"/>
    <w:rsid w:val="000D54B1"/>
    <w:rsid w:val="000D5A57"/>
    <w:rsid w:val="000D6288"/>
    <w:rsid w:val="000D75D9"/>
    <w:rsid w:val="000D7AA4"/>
    <w:rsid w:val="000D7D15"/>
    <w:rsid w:val="000E0E2C"/>
    <w:rsid w:val="000E222C"/>
    <w:rsid w:val="000E3456"/>
    <w:rsid w:val="000E494A"/>
    <w:rsid w:val="000E4CD2"/>
    <w:rsid w:val="000E4D28"/>
    <w:rsid w:val="000E4DC4"/>
    <w:rsid w:val="000E4F41"/>
    <w:rsid w:val="000E529B"/>
    <w:rsid w:val="000E58B1"/>
    <w:rsid w:val="000E59A8"/>
    <w:rsid w:val="000E5C3D"/>
    <w:rsid w:val="000E5CA5"/>
    <w:rsid w:val="000E61B7"/>
    <w:rsid w:val="000E65BA"/>
    <w:rsid w:val="000F1020"/>
    <w:rsid w:val="000F21FB"/>
    <w:rsid w:val="000F34D8"/>
    <w:rsid w:val="000F4563"/>
    <w:rsid w:val="000F4FAA"/>
    <w:rsid w:val="000F5101"/>
    <w:rsid w:val="000F53EF"/>
    <w:rsid w:val="000F5F66"/>
    <w:rsid w:val="000F7379"/>
    <w:rsid w:val="000F756F"/>
    <w:rsid w:val="000F7E11"/>
    <w:rsid w:val="0010027D"/>
    <w:rsid w:val="0010039B"/>
    <w:rsid w:val="00100862"/>
    <w:rsid w:val="001011C0"/>
    <w:rsid w:val="001017CD"/>
    <w:rsid w:val="00101CD2"/>
    <w:rsid w:val="00102DCD"/>
    <w:rsid w:val="00104E9A"/>
    <w:rsid w:val="00105207"/>
    <w:rsid w:val="00105702"/>
    <w:rsid w:val="00105A13"/>
    <w:rsid w:val="00107141"/>
    <w:rsid w:val="00107186"/>
    <w:rsid w:val="00107EA8"/>
    <w:rsid w:val="00110A4A"/>
    <w:rsid w:val="00110BF4"/>
    <w:rsid w:val="00112070"/>
    <w:rsid w:val="001128A8"/>
    <w:rsid w:val="00112A09"/>
    <w:rsid w:val="00113DAD"/>
    <w:rsid w:val="00115287"/>
    <w:rsid w:val="001152D4"/>
    <w:rsid w:val="001158DD"/>
    <w:rsid w:val="00115DF3"/>
    <w:rsid w:val="00116441"/>
    <w:rsid w:val="0012069C"/>
    <w:rsid w:val="001219FD"/>
    <w:rsid w:val="001229E0"/>
    <w:rsid w:val="00122B0A"/>
    <w:rsid w:val="0012390F"/>
    <w:rsid w:val="00123A7F"/>
    <w:rsid w:val="00123F78"/>
    <w:rsid w:val="0012406D"/>
    <w:rsid w:val="0012417B"/>
    <w:rsid w:val="001242BE"/>
    <w:rsid w:val="001246D0"/>
    <w:rsid w:val="001258BD"/>
    <w:rsid w:val="00126835"/>
    <w:rsid w:val="00127900"/>
    <w:rsid w:val="00127ADA"/>
    <w:rsid w:val="00130602"/>
    <w:rsid w:val="00130689"/>
    <w:rsid w:val="00130748"/>
    <w:rsid w:val="00131347"/>
    <w:rsid w:val="001327F8"/>
    <w:rsid w:val="00132C86"/>
    <w:rsid w:val="00132F56"/>
    <w:rsid w:val="0013337A"/>
    <w:rsid w:val="001339D4"/>
    <w:rsid w:val="001342FF"/>
    <w:rsid w:val="001345CC"/>
    <w:rsid w:val="00134A55"/>
    <w:rsid w:val="00134D64"/>
    <w:rsid w:val="001353DB"/>
    <w:rsid w:val="00135BD4"/>
    <w:rsid w:val="00136250"/>
    <w:rsid w:val="001365F0"/>
    <w:rsid w:val="00137D9F"/>
    <w:rsid w:val="0014008C"/>
    <w:rsid w:val="001411C2"/>
    <w:rsid w:val="0014132F"/>
    <w:rsid w:val="00142902"/>
    <w:rsid w:val="00145A87"/>
    <w:rsid w:val="00145D5B"/>
    <w:rsid w:val="00146171"/>
    <w:rsid w:val="001479F5"/>
    <w:rsid w:val="00147D4A"/>
    <w:rsid w:val="001501F9"/>
    <w:rsid w:val="001505C0"/>
    <w:rsid w:val="00150ADF"/>
    <w:rsid w:val="00150D5F"/>
    <w:rsid w:val="00151FC7"/>
    <w:rsid w:val="0015290C"/>
    <w:rsid w:val="00153399"/>
    <w:rsid w:val="0015398C"/>
    <w:rsid w:val="00153C31"/>
    <w:rsid w:val="001550CF"/>
    <w:rsid w:val="00156106"/>
    <w:rsid w:val="00156B1C"/>
    <w:rsid w:val="00157ED4"/>
    <w:rsid w:val="0016129C"/>
    <w:rsid w:val="00161598"/>
    <w:rsid w:val="001619ED"/>
    <w:rsid w:val="00161D1A"/>
    <w:rsid w:val="00161F2A"/>
    <w:rsid w:val="00162230"/>
    <w:rsid w:val="001626C6"/>
    <w:rsid w:val="00162804"/>
    <w:rsid w:val="00162E4D"/>
    <w:rsid w:val="00163A2D"/>
    <w:rsid w:val="0016422F"/>
    <w:rsid w:val="001649B5"/>
    <w:rsid w:val="001674C0"/>
    <w:rsid w:val="001726DA"/>
    <w:rsid w:val="00173011"/>
    <w:rsid w:val="0017326D"/>
    <w:rsid w:val="00173EB6"/>
    <w:rsid w:val="00174B35"/>
    <w:rsid w:val="001753CB"/>
    <w:rsid w:val="00175534"/>
    <w:rsid w:val="0017587E"/>
    <w:rsid w:val="00175B85"/>
    <w:rsid w:val="0017624E"/>
    <w:rsid w:val="00176380"/>
    <w:rsid w:val="00176D81"/>
    <w:rsid w:val="001774A2"/>
    <w:rsid w:val="00177D83"/>
    <w:rsid w:val="00180076"/>
    <w:rsid w:val="0018025E"/>
    <w:rsid w:val="00180629"/>
    <w:rsid w:val="00180C7C"/>
    <w:rsid w:val="00180E1C"/>
    <w:rsid w:val="00182497"/>
    <w:rsid w:val="0018250D"/>
    <w:rsid w:val="00182886"/>
    <w:rsid w:val="00182A1E"/>
    <w:rsid w:val="0018338F"/>
    <w:rsid w:val="00183822"/>
    <w:rsid w:val="00183CC2"/>
    <w:rsid w:val="00184368"/>
    <w:rsid w:val="0018461C"/>
    <w:rsid w:val="00184E5E"/>
    <w:rsid w:val="00185353"/>
    <w:rsid w:val="00185F93"/>
    <w:rsid w:val="00185FD2"/>
    <w:rsid w:val="00186E57"/>
    <w:rsid w:val="00187227"/>
    <w:rsid w:val="00187884"/>
    <w:rsid w:val="00187C33"/>
    <w:rsid w:val="00187FA3"/>
    <w:rsid w:val="0019012C"/>
    <w:rsid w:val="00190562"/>
    <w:rsid w:val="00190C93"/>
    <w:rsid w:val="00191A03"/>
    <w:rsid w:val="00191CE9"/>
    <w:rsid w:val="001923BB"/>
    <w:rsid w:val="00192652"/>
    <w:rsid w:val="00192F3C"/>
    <w:rsid w:val="0019312B"/>
    <w:rsid w:val="0019339D"/>
    <w:rsid w:val="00193CEB"/>
    <w:rsid w:val="00193FE5"/>
    <w:rsid w:val="00194E1C"/>
    <w:rsid w:val="00196C56"/>
    <w:rsid w:val="0019740A"/>
    <w:rsid w:val="001974B3"/>
    <w:rsid w:val="00197500"/>
    <w:rsid w:val="00197E9D"/>
    <w:rsid w:val="001A03A9"/>
    <w:rsid w:val="001A117B"/>
    <w:rsid w:val="001A1341"/>
    <w:rsid w:val="001A168B"/>
    <w:rsid w:val="001A1B35"/>
    <w:rsid w:val="001A22F5"/>
    <w:rsid w:val="001A2496"/>
    <w:rsid w:val="001A3C07"/>
    <w:rsid w:val="001A4649"/>
    <w:rsid w:val="001A4F03"/>
    <w:rsid w:val="001A4F42"/>
    <w:rsid w:val="001A5E0E"/>
    <w:rsid w:val="001A67C2"/>
    <w:rsid w:val="001A6C29"/>
    <w:rsid w:val="001B0988"/>
    <w:rsid w:val="001B0BE9"/>
    <w:rsid w:val="001B0F9E"/>
    <w:rsid w:val="001B0FEF"/>
    <w:rsid w:val="001B1428"/>
    <w:rsid w:val="001B1587"/>
    <w:rsid w:val="001B178F"/>
    <w:rsid w:val="001B1BFF"/>
    <w:rsid w:val="001B3415"/>
    <w:rsid w:val="001B3FBF"/>
    <w:rsid w:val="001B4192"/>
    <w:rsid w:val="001B5D4E"/>
    <w:rsid w:val="001B678F"/>
    <w:rsid w:val="001B67D1"/>
    <w:rsid w:val="001B7046"/>
    <w:rsid w:val="001B7117"/>
    <w:rsid w:val="001B758D"/>
    <w:rsid w:val="001B7CE5"/>
    <w:rsid w:val="001C020D"/>
    <w:rsid w:val="001C03FA"/>
    <w:rsid w:val="001C0444"/>
    <w:rsid w:val="001C0AA5"/>
    <w:rsid w:val="001C1BFA"/>
    <w:rsid w:val="001C22FD"/>
    <w:rsid w:val="001C26DC"/>
    <w:rsid w:val="001C2F08"/>
    <w:rsid w:val="001C3208"/>
    <w:rsid w:val="001C3EC0"/>
    <w:rsid w:val="001C4580"/>
    <w:rsid w:val="001C4859"/>
    <w:rsid w:val="001C4B63"/>
    <w:rsid w:val="001C4F9A"/>
    <w:rsid w:val="001C52E0"/>
    <w:rsid w:val="001C6390"/>
    <w:rsid w:val="001C6FE1"/>
    <w:rsid w:val="001C762D"/>
    <w:rsid w:val="001C7D3A"/>
    <w:rsid w:val="001D0240"/>
    <w:rsid w:val="001D0626"/>
    <w:rsid w:val="001D0B1B"/>
    <w:rsid w:val="001D0D71"/>
    <w:rsid w:val="001D14EB"/>
    <w:rsid w:val="001D1975"/>
    <w:rsid w:val="001D1ACD"/>
    <w:rsid w:val="001D298B"/>
    <w:rsid w:val="001D302B"/>
    <w:rsid w:val="001D32ED"/>
    <w:rsid w:val="001D349B"/>
    <w:rsid w:val="001D3CE5"/>
    <w:rsid w:val="001D3E3B"/>
    <w:rsid w:val="001D400E"/>
    <w:rsid w:val="001D453D"/>
    <w:rsid w:val="001D4A13"/>
    <w:rsid w:val="001D5534"/>
    <w:rsid w:val="001D64F7"/>
    <w:rsid w:val="001D6FF8"/>
    <w:rsid w:val="001D7585"/>
    <w:rsid w:val="001D76D8"/>
    <w:rsid w:val="001E08A3"/>
    <w:rsid w:val="001E1AF5"/>
    <w:rsid w:val="001E3EB2"/>
    <w:rsid w:val="001E4709"/>
    <w:rsid w:val="001E4964"/>
    <w:rsid w:val="001E62A8"/>
    <w:rsid w:val="001E675C"/>
    <w:rsid w:val="001E79DF"/>
    <w:rsid w:val="001E7CA1"/>
    <w:rsid w:val="001E7E90"/>
    <w:rsid w:val="001F1623"/>
    <w:rsid w:val="001F16B9"/>
    <w:rsid w:val="001F214B"/>
    <w:rsid w:val="001F27CA"/>
    <w:rsid w:val="001F425E"/>
    <w:rsid w:val="001F43E5"/>
    <w:rsid w:val="001F470F"/>
    <w:rsid w:val="001F5157"/>
    <w:rsid w:val="001F6047"/>
    <w:rsid w:val="001F6479"/>
    <w:rsid w:val="001F6C22"/>
    <w:rsid w:val="001F79DF"/>
    <w:rsid w:val="002002EB"/>
    <w:rsid w:val="00200725"/>
    <w:rsid w:val="00200D66"/>
    <w:rsid w:val="002010C3"/>
    <w:rsid w:val="0020196E"/>
    <w:rsid w:val="002021A7"/>
    <w:rsid w:val="0020273E"/>
    <w:rsid w:val="002029FC"/>
    <w:rsid w:val="00203C98"/>
    <w:rsid w:val="00203D70"/>
    <w:rsid w:val="002052F3"/>
    <w:rsid w:val="00205D6C"/>
    <w:rsid w:val="0020613C"/>
    <w:rsid w:val="00206E2A"/>
    <w:rsid w:val="00207237"/>
    <w:rsid w:val="00207CFE"/>
    <w:rsid w:val="00207F5F"/>
    <w:rsid w:val="00211342"/>
    <w:rsid w:val="002116C8"/>
    <w:rsid w:val="00211728"/>
    <w:rsid w:val="00211CA7"/>
    <w:rsid w:val="00212F91"/>
    <w:rsid w:val="00213175"/>
    <w:rsid w:val="00213ABC"/>
    <w:rsid w:val="00213F1E"/>
    <w:rsid w:val="00214343"/>
    <w:rsid w:val="00214803"/>
    <w:rsid w:val="00214956"/>
    <w:rsid w:val="0021497B"/>
    <w:rsid w:val="00214FD9"/>
    <w:rsid w:val="0021564B"/>
    <w:rsid w:val="00215A7A"/>
    <w:rsid w:val="00215B62"/>
    <w:rsid w:val="00215F75"/>
    <w:rsid w:val="00215FE9"/>
    <w:rsid w:val="002160A2"/>
    <w:rsid w:val="0021676B"/>
    <w:rsid w:val="00220087"/>
    <w:rsid w:val="002202BF"/>
    <w:rsid w:val="002207FA"/>
    <w:rsid w:val="0022098B"/>
    <w:rsid w:val="0022128D"/>
    <w:rsid w:val="00221B4D"/>
    <w:rsid w:val="00221C5C"/>
    <w:rsid w:val="00221E41"/>
    <w:rsid w:val="00221E84"/>
    <w:rsid w:val="00222034"/>
    <w:rsid w:val="00222A29"/>
    <w:rsid w:val="00222C91"/>
    <w:rsid w:val="00222E04"/>
    <w:rsid w:val="0022358D"/>
    <w:rsid w:val="002237B8"/>
    <w:rsid w:val="00226540"/>
    <w:rsid w:val="00226625"/>
    <w:rsid w:val="00226648"/>
    <w:rsid w:val="00226F0F"/>
    <w:rsid w:val="0022703B"/>
    <w:rsid w:val="002276AD"/>
    <w:rsid w:val="00227D78"/>
    <w:rsid w:val="00227EE7"/>
    <w:rsid w:val="00230217"/>
    <w:rsid w:val="002320DF"/>
    <w:rsid w:val="0023239E"/>
    <w:rsid w:val="00232809"/>
    <w:rsid w:val="00233556"/>
    <w:rsid w:val="00233964"/>
    <w:rsid w:val="002342BD"/>
    <w:rsid w:val="00234CC5"/>
    <w:rsid w:val="00234CF3"/>
    <w:rsid w:val="00234E12"/>
    <w:rsid w:val="00235544"/>
    <w:rsid w:val="00235A90"/>
    <w:rsid w:val="00235C19"/>
    <w:rsid w:val="0023614E"/>
    <w:rsid w:val="002361D3"/>
    <w:rsid w:val="002361E5"/>
    <w:rsid w:val="0023728D"/>
    <w:rsid w:val="00240628"/>
    <w:rsid w:val="00240E75"/>
    <w:rsid w:val="00241E3D"/>
    <w:rsid w:val="00243287"/>
    <w:rsid w:val="00243804"/>
    <w:rsid w:val="00244AD7"/>
    <w:rsid w:val="0024679C"/>
    <w:rsid w:val="00246B1F"/>
    <w:rsid w:val="00247BC0"/>
    <w:rsid w:val="00251EFB"/>
    <w:rsid w:val="00252363"/>
    <w:rsid w:val="002524D7"/>
    <w:rsid w:val="00253070"/>
    <w:rsid w:val="00253A60"/>
    <w:rsid w:val="00253B88"/>
    <w:rsid w:val="0025490A"/>
    <w:rsid w:val="00255994"/>
    <w:rsid w:val="00255B2F"/>
    <w:rsid w:val="0025610A"/>
    <w:rsid w:val="002565C3"/>
    <w:rsid w:val="002574C0"/>
    <w:rsid w:val="002618AE"/>
    <w:rsid w:val="00261C2E"/>
    <w:rsid w:val="00262224"/>
    <w:rsid w:val="0026223A"/>
    <w:rsid w:val="00263253"/>
    <w:rsid w:val="00263C34"/>
    <w:rsid w:val="0026506B"/>
    <w:rsid w:val="00265522"/>
    <w:rsid w:val="00267AFF"/>
    <w:rsid w:val="00267C86"/>
    <w:rsid w:val="00267E94"/>
    <w:rsid w:val="0027153B"/>
    <w:rsid w:val="00273766"/>
    <w:rsid w:val="00273863"/>
    <w:rsid w:val="00273A33"/>
    <w:rsid w:val="00273D7D"/>
    <w:rsid w:val="00274070"/>
    <w:rsid w:val="00274A1D"/>
    <w:rsid w:val="00274E84"/>
    <w:rsid w:val="00275710"/>
    <w:rsid w:val="00277143"/>
    <w:rsid w:val="00277A4D"/>
    <w:rsid w:val="00277EF3"/>
    <w:rsid w:val="00280152"/>
    <w:rsid w:val="002805C9"/>
    <w:rsid w:val="00281347"/>
    <w:rsid w:val="002822DE"/>
    <w:rsid w:val="0028253B"/>
    <w:rsid w:val="0028278F"/>
    <w:rsid w:val="00282A7D"/>
    <w:rsid w:val="002831AC"/>
    <w:rsid w:val="00283661"/>
    <w:rsid w:val="002836D9"/>
    <w:rsid w:val="002836FC"/>
    <w:rsid w:val="00284477"/>
    <w:rsid w:val="00284729"/>
    <w:rsid w:val="0028481E"/>
    <w:rsid w:val="00284FF2"/>
    <w:rsid w:val="002850A4"/>
    <w:rsid w:val="00285A4F"/>
    <w:rsid w:val="00285BAF"/>
    <w:rsid w:val="00285F83"/>
    <w:rsid w:val="00287204"/>
    <w:rsid w:val="00287993"/>
    <w:rsid w:val="0029066B"/>
    <w:rsid w:val="00290A9E"/>
    <w:rsid w:val="00291528"/>
    <w:rsid w:val="00291EEF"/>
    <w:rsid w:val="00291F3B"/>
    <w:rsid w:val="00292117"/>
    <w:rsid w:val="00292743"/>
    <w:rsid w:val="002927E2"/>
    <w:rsid w:val="00292956"/>
    <w:rsid w:val="00292A5C"/>
    <w:rsid w:val="00293F73"/>
    <w:rsid w:val="00293F99"/>
    <w:rsid w:val="002943B8"/>
    <w:rsid w:val="00294B0C"/>
    <w:rsid w:val="00294B9D"/>
    <w:rsid w:val="00294DE3"/>
    <w:rsid w:val="00294EA7"/>
    <w:rsid w:val="002955B4"/>
    <w:rsid w:val="00296313"/>
    <w:rsid w:val="0029653B"/>
    <w:rsid w:val="00296C20"/>
    <w:rsid w:val="002A0083"/>
    <w:rsid w:val="002A04F5"/>
    <w:rsid w:val="002A0B9C"/>
    <w:rsid w:val="002A0D01"/>
    <w:rsid w:val="002A1A2E"/>
    <w:rsid w:val="002A21E5"/>
    <w:rsid w:val="002A25B6"/>
    <w:rsid w:val="002A2955"/>
    <w:rsid w:val="002A3437"/>
    <w:rsid w:val="002A3438"/>
    <w:rsid w:val="002A3C5E"/>
    <w:rsid w:val="002A3D35"/>
    <w:rsid w:val="002A617A"/>
    <w:rsid w:val="002B060A"/>
    <w:rsid w:val="002B0B48"/>
    <w:rsid w:val="002B25D5"/>
    <w:rsid w:val="002B2858"/>
    <w:rsid w:val="002B380D"/>
    <w:rsid w:val="002B399F"/>
    <w:rsid w:val="002B4018"/>
    <w:rsid w:val="002B48F8"/>
    <w:rsid w:val="002B4A0A"/>
    <w:rsid w:val="002B61A8"/>
    <w:rsid w:val="002B6330"/>
    <w:rsid w:val="002B75C0"/>
    <w:rsid w:val="002B7BAA"/>
    <w:rsid w:val="002C0846"/>
    <w:rsid w:val="002C08BC"/>
    <w:rsid w:val="002C0908"/>
    <w:rsid w:val="002C0FC7"/>
    <w:rsid w:val="002C1312"/>
    <w:rsid w:val="002C238D"/>
    <w:rsid w:val="002C2B28"/>
    <w:rsid w:val="002C4853"/>
    <w:rsid w:val="002C4E36"/>
    <w:rsid w:val="002C4E5D"/>
    <w:rsid w:val="002C53EB"/>
    <w:rsid w:val="002C546B"/>
    <w:rsid w:val="002C54B1"/>
    <w:rsid w:val="002C680D"/>
    <w:rsid w:val="002C6D89"/>
    <w:rsid w:val="002D04B1"/>
    <w:rsid w:val="002D0F2D"/>
    <w:rsid w:val="002D17DB"/>
    <w:rsid w:val="002D1DB5"/>
    <w:rsid w:val="002D21ED"/>
    <w:rsid w:val="002D27B1"/>
    <w:rsid w:val="002D3ACF"/>
    <w:rsid w:val="002D3CDF"/>
    <w:rsid w:val="002D4790"/>
    <w:rsid w:val="002D52D4"/>
    <w:rsid w:val="002D5467"/>
    <w:rsid w:val="002D7D73"/>
    <w:rsid w:val="002E0C5B"/>
    <w:rsid w:val="002E172D"/>
    <w:rsid w:val="002E1C87"/>
    <w:rsid w:val="002E3911"/>
    <w:rsid w:val="002E39C3"/>
    <w:rsid w:val="002E3F84"/>
    <w:rsid w:val="002E43DA"/>
    <w:rsid w:val="002E44C8"/>
    <w:rsid w:val="002E4618"/>
    <w:rsid w:val="002E4884"/>
    <w:rsid w:val="002E5E58"/>
    <w:rsid w:val="002E5FC0"/>
    <w:rsid w:val="002E6C94"/>
    <w:rsid w:val="002E7B32"/>
    <w:rsid w:val="002F1498"/>
    <w:rsid w:val="002F1898"/>
    <w:rsid w:val="002F2681"/>
    <w:rsid w:val="002F3E8F"/>
    <w:rsid w:val="002F44B4"/>
    <w:rsid w:val="002F517B"/>
    <w:rsid w:val="002F5B88"/>
    <w:rsid w:val="002F5C00"/>
    <w:rsid w:val="002F784F"/>
    <w:rsid w:val="002F79D1"/>
    <w:rsid w:val="002F7D2B"/>
    <w:rsid w:val="002F7D30"/>
    <w:rsid w:val="0030010B"/>
    <w:rsid w:val="00300CA1"/>
    <w:rsid w:val="003013E3"/>
    <w:rsid w:val="003019CE"/>
    <w:rsid w:val="00301FED"/>
    <w:rsid w:val="003022C3"/>
    <w:rsid w:val="003027C3"/>
    <w:rsid w:val="0030386E"/>
    <w:rsid w:val="00303D8B"/>
    <w:rsid w:val="00303FCD"/>
    <w:rsid w:val="00305736"/>
    <w:rsid w:val="003105A5"/>
    <w:rsid w:val="00311F8F"/>
    <w:rsid w:val="00312265"/>
    <w:rsid w:val="003125DC"/>
    <w:rsid w:val="00312D3E"/>
    <w:rsid w:val="003130DC"/>
    <w:rsid w:val="00313380"/>
    <w:rsid w:val="0031354B"/>
    <w:rsid w:val="00314FF7"/>
    <w:rsid w:val="00315332"/>
    <w:rsid w:val="0031745C"/>
    <w:rsid w:val="00317707"/>
    <w:rsid w:val="00317B4A"/>
    <w:rsid w:val="00317CFB"/>
    <w:rsid w:val="00317D56"/>
    <w:rsid w:val="00320AE1"/>
    <w:rsid w:val="00320B32"/>
    <w:rsid w:val="00320F14"/>
    <w:rsid w:val="00321421"/>
    <w:rsid w:val="0032185F"/>
    <w:rsid w:val="00322844"/>
    <w:rsid w:val="00322A89"/>
    <w:rsid w:val="00322BDB"/>
    <w:rsid w:val="0032334D"/>
    <w:rsid w:val="003237FE"/>
    <w:rsid w:val="00323B0E"/>
    <w:rsid w:val="00324458"/>
    <w:rsid w:val="00324E35"/>
    <w:rsid w:val="00324FAA"/>
    <w:rsid w:val="003258F0"/>
    <w:rsid w:val="003258FB"/>
    <w:rsid w:val="00325B61"/>
    <w:rsid w:val="0032628C"/>
    <w:rsid w:val="00326459"/>
    <w:rsid w:val="0033001B"/>
    <w:rsid w:val="003311FC"/>
    <w:rsid w:val="003314AE"/>
    <w:rsid w:val="0033169F"/>
    <w:rsid w:val="00331987"/>
    <w:rsid w:val="00331D33"/>
    <w:rsid w:val="00331D77"/>
    <w:rsid w:val="00332213"/>
    <w:rsid w:val="0033301A"/>
    <w:rsid w:val="00333ABC"/>
    <w:rsid w:val="00334053"/>
    <w:rsid w:val="0033483C"/>
    <w:rsid w:val="00334A8C"/>
    <w:rsid w:val="00334CB4"/>
    <w:rsid w:val="003358C7"/>
    <w:rsid w:val="00335F81"/>
    <w:rsid w:val="0033615A"/>
    <w:rsid w:val="003361DA"/>
    <w:rsid w:val="003361EF"/>
    <w:rsid w:val="003375D7"/>
    <w:rsid w:val="00337FB7"/>
    <w:rsid w:val="00340093"/>
    <w:rsid w:val="003407CA"/>
    <w:rsid w:val="003408A7"/>
    <w:rsid w:val="00340934"/>
    <w:rsid w:val="00340DAC"/>
    <w:rsid w:val="00341E89"/>
    <w:rsid w:val="00342573"/>
    <w:rsid w:val="003441FB"/>
    <w:rsid w:val="003460F4"/>
    <w:rsid w:val="00346D58"/>
    <w:rsid w:val="00347A50"/>
    <w:rsid w:val="003523EC"/>
    <w:rsid w:val="0035377F"/>
    <w:rsid w:val="00353DD1"/>
    <w:rsid w:val="0035415D"/>
    <w:rsid w:val="00354505"/>
    <w:rsid w:val="003557E0"/>
    <w:rsid w:val="003558AC"/>
    <w:rsid w:val="00355D3C"/>
    <w:rsid w:val="00355E29"/>
    <w:rsid w:val="0035673B"/>
    <w:rsid w:val="00356AB8"/>
    <w:rsid w:val="00357265"/>
    <w:rsid w:val="003576FA"/>
    <w:rsid w:val="00357D7D"/>
    <w:rsid w:val="00360154"/>
    <w:rsid w:val="00360559"/>
    <w:rsid w:val="00360626"/>
    <w:rsid w:val="00360FF9"/>
    <w:rsid w:val="003619A6"/>
    <w:rsid w:val="00361DA1"/>
    <w:rsid w:val="00362427"/>
    <w:rsid w:val="003639A5"/>
    <w:rsid w:val="00364045"/>
    <w:rsid w:val="0036417A"/>
    <w:rsid w:val="00364256"/>
    <w:rsid w:val="003643DC"/>
    <w:rsid w:val="003644B5"/>
    <w:rsid w:val="00364A23"/>
    <w:rsid w:val="00364A52"/>
    <w:rsid w:val="00364F78"/>
    <w:rsid w:val="003654B7"/>
    <w:rsid w:val="00366D15"/>
    <w:rsid w:val="00370226"/>
    <w:rsid w:val="00370564"/>
    <w:rsid w:val="00370AD7"/>
    <w:rsid w:val="00370DA8"/>
    <w:rsid w:val="00371B6C"/>
    <w:rsid w:val="00371C8B"/>
    <w:rsid w:val="0037255E"/>
    <w:rsid w:val="0037306C"/>
    <w:rsid w:val="003738FF"/>
    <w:rsid w:val="003741E0"/>
    <w:rsid w:val="003744F3"/>
    <w:rsid w:val="00374660"/>
    <w:rsid w:val="0037575A"/>
    <w:rsid w:val="00375765"/>
    <w:rsid w:val="00376129"/>
    <w:rsid w:val="003761A8"/>
    <w:rsid w:val="003771CE"/>
    <w:rsid w:val="0037769D"/>
    <w:rsid w:val="00377C14"/>
    <w:rsid w:val="00380D28"/>
    <w:rsid w:val="00381171"/>
    <w:rsid w:val="003816B7"/>
    <w:rsid w:val="003817D9"/>
    <w:rsid w:val="0038244E"/>
    <w:rsid w:val="003825BB"/>
    <w:rsid w:val="00382B17"/>
    <w:rsid w:val="00383DC5"/>
    <w:rsid w:val="003843C8"/>
    <w:rsid w:val="003863B8"/>
    <w:rsid w:val="00386690"/>
    <w:rsid w:val="00386719"/>
    <w:rsid w:val="00386992"/>
    <w:rsid w:val="00386C86"/>
    <w:rsid w:val="00387B50"/>
    <w:rsid w:val="00390B3F"/>
    <w:rsid w:val="0039380C"/>
    <w:rsid w:val="00394702"/>
    <w:rsid w:val="003957CD"/>
    <w:rsid w:val="00395BC6"/>
    <w:rsid w:val="00395FA6"/>
    <w:rsid w:val="00396B5F"/>
    <w:rsid w:val="00396CE2"/>
    <w:rsid w:val="00396FF2"/>
    <w:rsid w:val="00397D62"/>
    <w:rsid w:val="003A2159"/>
    <w:rsid w:val="003A3BAD"/>
    <w:rsid w:val="003A42E0"/>
    <w:rsid w:val="003A53FD"/>
    <w:rsid w:val="003A5466"/>
    <w:rsid w:val="003A60C6"/>
    <w:rsid w:val="003A7599"/>
    <w:rsid w:val="003B2F13"/>
    <w:rsid w:val="003B3380"/>
    <w:rsid w:val="003B46FD"/>
    <w:rsid w:val="003B78F7"/>
    <w:rsid w:val="003C1394"/>
    <w:rsid w:val="003C2976"/>
    <w:rsid w:val="003C3F0C"/>
    <w:rsid w:val="003C3FB0"/>
    <w:rsid w:val="003C4EAF"/>
    <w:rsid w:val="003C5C5B"/>
    <w:rsid w:val="003C5D17"/>
    <w:rsid w:val="003C62CB"/>
    <w:rsid w:val="003C7CB2"/>
    <w:rsid w:val="003D0562"/>
    <w:rsid w:val="003D116A"/>
    <w:rsid w:val="003D21F0"/>
    <w:rsid w:val="003D24D0"/>
    <w:rsid w:val="003D2663"/>
    <w:rsid w:val="003D29F3"/>
    <w:rsid w:val="003D33C0"/>
    <w:rsid w:val="003D425F"/>
    <w:rsid w:val="003D42EB"/>
    <w:rsid w:val="003D4D8C"/>
    <w:rsid w:val="003D5154"/>
    <w:rsid w:val="003D5788"/>
    <w:rsid w:val="003D5C6B"/>
    <w:rsid w:val="003D681C"/>
    <w:rsid w:val="003D7544"/>
    <w:rsid w:val="003D793C"/>
    <w:rsid w:val="003D7D82"/>
    <w:rsid w:val="003E0252"/>
    <w:rsid w:val="003E0327"/>
    <w:rsid w:val="003E0749"/>
    <w:rsid w:val="003E0962"/>
    <w:rsid w:val="003E1C41"/>
    <w:rsid w:val="003E2D26"/>
    <w:rsid w:val="003E2E09"/>
    <w:rsid w:val="003E3075"/>
    <w:rsid w:val="003E3841"/>
    <w:rsid w:val="003E3F31"/>
    <w:rsid w:val="003E4704"/>
    <w:rsid w:val="003E5621"/>
    <w:rsid w:val="003E6B2D"/>
    <w:rsid w:val="003E70A1"/>
    <w:rsid w:val="003E70B7"/>
    <w:rsid w:val="003E73F3"/>
    <w:rsid w:val="003E750B"/>
    <w:rsid w:val="003E76BF"/>
    <w:rsid w:val="003E79ED"/>
    <w:rsid w:val="003E7BED"/>
    <w:rsid w:val="003F0475"/>
    <w:rsid w:val="003F0536"/>
    <w:rsid w:val="003F079A"/>
    <w:rsid w:val="003F0866"/>
    <w:rsid w:val="003F16A8"/>
    <w:rsid w:val="003F4B30"/>
    <w:rsid w:val="003F4CF7"/>
    <w:rsid w:val="003F57F6"/>
    <w:rsid w:val="003F6399"/>
    <w:rsid w:val="003F680F"/>
    <w:rsid w:val="003F76A6"/>
    <w:rsid w:val="004006DF"/>
    <w:rsid w:val="00400D8F"/>
    <w:rsid w:val="00402F8F"/>
    <w:rsid w:val="00404849"/>
    <w:rsid w:val="00406E0A"/>
    <w:rsid w:val="00407981"/>
    <w:rsid w:val="00407A25"/>
    <w:rsid w:val="00407F0D"/>
    <w:rsid w:val="00407FD4"/>
    <w:rsid w:val="004102F7"/>
    <w:rsid w:val="00411BA4"/>
    <w:rsid w:val="004127B9"/>
    <w:rsid w:val="00413152"/>
    <w:rsid w:val="00413325"/>
    <w:rsid w:val="00413603"/>
    <w:rsid w:val="00414321"/>
    <w:rsid w:val="00414B5F"/>
    <w:rsid w:val="00416D78"/>
    <w:rsid w:val="00416ED6"/>
    <w:rsid w:val="00421497"/>
    <w:rsid w:val="00421E2B"/>
    <w:rsid w:val="0042203C"/>
    <w:rsid w:val="00422770"/>
    <w:rsid w:val="00422B24"/>
    <w:rsid w:val="00422F0E"/>
    <w:rsid w:val="004231BF"/>
    <w:rsid w:val="00423F2C"/>
    <w:rsid w:val="0042411A"/>
    <w:rsid w:val="004241A8"/>
    <w:rsid w:val="004252A3"/>
    <w:rsid w:val="0042584C"/>
    <w:rsid w:val="00426F8A"/>
    <w:rsid w:val="0042739C"/>
    <w:rsid w:val="0043114F"/>
    <w:rsid w:val="00431CB7"/>
    <w:rsid w:val="0043227B"/>
    <w:rsid w:val="00433422"/>
    <w:rsid w:val="004340F2"/>
    <w:rsid w:val="00434200"/>
    <w:rsid w:val="00434A7F"/>
    <w:rsid w:val="004357A6"/>
    <w:rsid w:val="004357A9"/>
    <w:rsid w:val="004369CC"/>
    <w:rsid w:val="00436B1C"/>
    <w:rsid w:val="004373D3"/>
    <w:rsid w:val="004405F1"/>
    <w:rsid w:val="00440EE6"/>
    <w:rsid w:val="00441B5E"/>
    <w:rsid w:val="0044226F"/>
    <w:rsid w:val="0044232F"/>
    <w:rsid w:val="00442560"/>
    <w:rsid w:val="00442B8A"/>
    <w:rsid w:val="004434BB"/>
    <w:rsid w:val="00444275"/>
    <w:rsid w:val="00444A5E"/>
    <w:rsid w:val="00444DF3"/>
    <w:rsid w:val="0044632C"/>
    <w:rsid w:val="00446EB1"/>
    <w:rsid w:val="00447D90"/>
    <w:rsid w:val="0045009A"/>
    <w:rsid w:val="00450F63"/>
    <w:rsid w:val="0045154D"/>
    <w:rsid w:val="004522DF"/>
    <w:rsid w:val="004528EC"/>
    <w:rsid w:val="004529D7"/>
    <w:rsid w:val="00452DD6"/>
    <w:rsid w:val="00454A9F"/>
    <w:rsid w:val="00456112"/>
    <w:rsid w:val="00457194"/>
    <w:rsid w:val="004578E9"/>
    <w:rsid w:val="00457C6E"/>
    <w:rsid w:val="00457E8B"/>
    <w:rsid w:val="00460FE8"/>
    <w:rsid w:val="00461507"/>
    <w:rsid w:val="00461BBF"/>
    <w:rsid w:val="004626A8"/>
    <w:rsid w:val="0046296D"/>
    <w:rsid w:val="004634A1"/>
    <w:rsid w:val="004636D6"/>
    <w:rsid w:val="00463EF1"/>
    <w:rsid w:val="00463FDE"/>
    <w:rsid w:val="0046425B"/>
    <w:rsid w:val="0046449A"/>
    <w:rsid w:val="0046553F"/>
    <w:rsid w:val="004657B7"/>
    <w:rsid w:val="00465D14"/>
    <w:rsid w:val="00465D47"/>
    <w:rsid w:val="00465E81"/>
    <w:rsid w:val="00466BA8"/>
    <w:rsid w:val="00466E8B"/>
    <w:rsid w:val="00467641"/>
    <w:rsid w:val="004700BF"/>
    <w:rsid w:val="004704A9"/>
    <w:rsid w:val="004711E2"/>
    <w:rsid w:val="00472300"/>
    <w:rsid w:val="00473969"/>
    <w:rsid w:val="00475315"/>
    <w:rsid w:val="004769BB"/>
    <w:rsid w:val="0048073B"/>
    <w:rsid w:val="00480D4A"/>
    <w:rsid w:val="0048160B"/>
    <w:rsid w:val="0048278D"/>
    <w:rsid w:val="004837D2"/>
    <w:rsid w:val="00483BB2"/>
    <w:rsid w:val="00485BBE"/>
    <w:rsid w:val="00486925"/>
    <w:rsid w:val="00486CB4"/>
    <w:rsid w:val="0048737E"/>
    <w:rsid w:val="00487410"/>
    <w:rsid w:val="00490ABC"/>
    <w:rsid w:val="0049236E"/>
    <w:rsid w:val="00492937"/>
    <w:rsid w:val="00492D26"/>
    <w:rsid w:val="00492DFB"/>
    <w:rsid w:val="00492FC5"/>
    <w:rsid w:val="004930AC"/>
    <w:rsid w:val="004933F2"/>
    <w:rsid w:val="0049389E"/>
    <w:rsid w:val="00495199"/>
    <w:rsid w:val="0049730A"/>
    <w:rsid w:val="00497C16"/>
    <w:rsid w:val="004A0108"/>
    <w:rsid w:val="004A07C2"/>
    <w:rsid w:val="004A0EA7"/>
    <w:rsid w:val="004A2880"/>
    <w:rsid w:val="004A2BC4"/>
    <w:rsid w:val="004A3311"/>
    <w:rsid w:val="004A37A3"/>
    <w:rsid w:val="004A3B7B"/>
    <w:rsid w:val="004A5C29"/>
    <w:rsid w:val="004A70AB"/>
    <w:rsid w:val="004A7EB1"/>
    <w:rsid w:val="004A7FD1"/>
    <w:rsid w:val="004B008D"/>
    <w:rsid w:val="004B02BF"/>
    <w:rsid w:val="004B2F77"/>
    <w:rsid w:val="004B3255"/>
    <w:rsid w:val="004B3519"/>
    <w:rsid w:val="004B3B82"/>
    <w:rsid w:val="004B42F7"/>
    <w:rsid w:val="004B4733"/>
    <w:rsid w:val="004B4E34"/>
    <w:rsid w:val="004B51B7"/>
    <w:rsid w:val="004B5C0E"/>
    <w:rsid w:val="004C02A8"/>
    <w:rsid w:val="004C07CD"/>
    <w:rsid w:val="004C16AA"/>
    <w:rsid w:val="004C1FDE"/>
    <w:rsid w:val="004C2D29"/>
    <w:rsid w:val="004C4567"/>
    <w:rsid w:val="004C485B"/>
    <w:rsid w:val="004C4C23"/>
    <w:rsid w:val="004C4D95"/>
    <w:rsid w:val="004C68C2"/>
    <w:rsid w:val="004C6D92"/>
    <w:rsid w:val="004D0BC0"/>
    <w:rsid w:val="004D11C0"/>
    <w:rsid w:val="004D13BF"/>
    <w:rsid w:val="004D14CE"/>
    <w:rsid w:val="004D31DC"/>
    <w:rsid w:val="004D3782"/>
    <w:rsid w:val="004D3F48"/>
    <w:rsid w:val="004D46A2"/>
    <w:rsid w:val="004D4CD0"/>
    <w:rsid w:val="004D4DFC"/>
    <w:rsid w:val="004D604B"/>
    <w:rsid w:val="004D6802"/>
    <w:rsid w:val="004D7031"/>
    <w:rsid w:val="004D7170"/>
    <w:rsid w:val="004D771F"/>
    <w:rsid w:val="004E0B1C"/>
    <w:rsid w:val="004E1046"/>
    <w:rsid w:val="004E169D"/>
    <w:rsid w:val="004E1BBE"/>
    <w:rsid w:val="004E1D9D"/>
    <w:rsid w:val="004E2D3B"/>
    <w:rsid w:val="004E47E6"/>
    <w:rsid w:val="004E5725"/>
    <w:rsid w:val="004E59EB"/>
    <w:rsid w:val="004E5D8D"/>
    <w:rsid w:val="004E7191"/>
    <w:rsid w:val="004F03D3"/>
    <w:rsid w:val="004F0586"/>
    <w:rsid w:val="004F1577"/>
    <w:rsid w:val="004F18C6"/>
    <w:rsid w:val="004F45A1"/>
    <w:rsid w:val="004F5491"/>
    <w:rsid w:val="004F56C1"/>
    <w:rsid w:val="004F5BD1"/>
    <w:rsid w:val="004F5FB4"/>
    <w:rsid w:val="004F77DE"/>
    <w:rsid w:val="004F7BA1"/>
    <w:rsid w:val="004F7CF0"/>
    <w:rsid w:val="00500FCA"/>
    <w:rsid w:val="005013EF"/>
    <w:rsid w:val="0050173F"/>
    <w:rsid w:val="005018FF"/>
    <w:rsid w:val="00501E92"/>
    <w:rsid w:val="005020F7"/>
    <w:rsid w:val="005029B9"/>
    <w:rsid w:val="005033A4"/>
    <w:rsid w:val="00503AFD"/>
    <w:rsid w:val="00503D49"/>
    <w:rsid w:val="00505503"/>
    <w:rsid w:val="00505A05"/>
    <w:rsid w:val="0050604E"/>
    <w:rsid w:val="0050636F"/>
    <w:rsid w:val="00506AE8"/>
    <w:rsid w:val="00506B6C"/>
    <w:rsid w:val="005077E9"/>
    <w:rsid w:val="005078B4"/>
    <w:rsid w:val="00511907"/>
    <w:rsid w:val="00511A61"/>
    <w:rsid w:val="0051206A"/>
    <w:rsid w:val="00512BA4"/>
    <w:rsid w:val="00512C7C"/>
    <w:rsid w:val="00513D25"/>
    <w:rsid w:val="0051462F"/>
    <w:rsid w:val="00514B4A"/>
    <w:rsid w:val="00516ADF"/>
    <w:rsid w:val="00516B1D"/>
    <w:rsid w:val="00517658"/>
    <w:rsid w:val="00517741"/>
    <w:rsid w:val="00517A14"/>
    <w:rsid w:val="0052022A"/>
    <w:rsid w:val="00521A34"/>
    <w:rsid w:val="00522462"/>
    <w:rsid w:val="0052357A"/>
    <w:rsid w:val="005249D3"/>
    <w:rsid w:val="00525E29"/>
    <w:rsid w:val="00525F3E"/>
    <w:rsid w:val="00525FD9"/>
    <w:rsid w:val="005266A1"/>
    <w:rsid w:val="0052755F"/>
    <w:rsid w:val="005306F8"/>
    <w:rsid w:val="0053091B"/>
    <w:rsid w:val="00530DA5"/>
    <w:rsid w:val="005315F9"/>
    <w:rsid w:val="00531CFC"/>
    <w:rsid w:val="00532FC5"/>
    <w:rsid w:val="00533101"/>
    <w:rsid w:val="00533511"/>
    <w:rsid w:val="0053528D"/>
    <w:rsid w:val="0053674F"/>
    <w:rsid w:val="00536937"/>
    <w:rsid w:val="00536B29"/>
    <w:rsid w:val="005376CA"/>
    <w:rsid w:val="00537C0A"/>
    <w:rsid w:val="00537C87"/>
    <w:rsid w:val="005401FA"/>
    <w:rsid w:val="00540772"/>
    <w:rsid w:val="00540AF3"/>
    <w:rsid w:val="005410C0"/>
    <w:rsid w:val="00541B49"/>
    <w:rsid w:val="00541D9C"/>
    <w:rsid w:val="00541E3B"/>
    <w:rsid w:val="0054263E"/>
    <w:rsid w:val="00542DA0"/>
    <w:rsid w:val="005451A9"/>
    <w:rsid w:val="005460D4"/>
    <w:rsid w:val="00546591"/>
    <w:rsid w:val="00547A61"/>
    <w:rsid w:val="00547E43"/>
    <w:rsid w:val="00550EAB"/>
    <w:rsid w:val="005513CF"/>
    <w:rsid w:val="005515A3"/>
    <w:rsid w:val="0055178C"/>
    <w:rsid w:val="0055268D"/>
    <w:rsid w:val="00554442"/>
    <w:rsid w:val="00554A1D"/>
    <w:rsid w:val="00554C7D"/>
    <w:rsid w:val="005553A1"/>
    <w:rsid w:val="0055549C"/>
    <w:rsid w:val="0055568E"/>
    <w:rsid w:val="00555740"/>
    <w:rsid w:val="00555B59"/>
    <w:rsid w:val="00556588"/>
    <w:rsid w:val="0055661B"/>
    <w:rsid w:val="00557212"/>
    <w:rsid w:val="0055784B"/>
    <w:rsid w:val="005579D0"/>
    <w:rsid w:val="005603F1"/>
    <w:rsid w:val="00560DBB"/>
    <w:rsid w:val="005619F9"/>
    <w:rsid w:val="00561CA5"/>
    <w:rsid w:val="00561D3B"/>
    <w:rsid w:val="0056202B"/>
    <w:rsid w:val="005621A2"/>
    <w:rsid w:val="00563A48"/>
    <w:rsid w:val="005641A9"/>
    <w:rsid w:val="00565277"/>
    <w:rsid w:val="005659E7"/>
    <w:rsid w:val="00565C60"/>
    <w:rsid w:val="00566273"/>
    <w:rsid w:val="005668E0"/>
    <w:rsid w:val="00566B64"/>
    <w:rsid w:val="005674CF"/>
    <w:rsid w:val="0057043D"/>
    <w:rsid w:val="00570EBD"/>
    <w:rsid w:val="00573787"/>
    <w:rsid w:val="00573788"/>
    <w:rsid w:val="00573BF0"/>
    <w:rsid w:val="00573D43"/>
    <w:rsid w:val="00574071"/>
    <w:rsid w:val="0057647C"/>
    <w:rsid w:val="005765CB"/>
    <w:rsid w:val="0057788C"/>
    <w:rsid w:val="00580A65"/>
    <w:rsid w:val="00581BE7"/>
    <w:rsid w:val="0058214F"/>
    <w:rsid w:val="005823CD"/>
    <w:rsid w:val="0058303D"/>
    <w:rsid w:val="00584231"/>
    <w:rsid w:val="00584848"/>
    <w:rsid w:val="00585CCC"/>
    <w:rsid w:val="00585EE3"/>
    <w:rsid w:val="00587799"/>
    <w:rsid w:val="005877E0"/>
    <w:rsid w:val="005912DC"/>
    <w:rsid w:val="00591CAC"/>
    <w:rsid w:val="005924CB"/>
    <w:rsid w:val="005935C5"/>
    <w:rsid w:val="00593735"/>
    <w:rsid w:val="00593CEF"/>
    <w:rsid w:val="00593CF3"/>
    <w:rsid w:val="00594033"/>
    <w:rsid w:val="00594C2C"/>
    <w:rsid w:val="00594ED9"/>
    <w:rsid w:val="00595D17"/>
    <w:rsid w:val="005A00AF"/>
    <w:rsid w:val="005A06AE"/>
    <w:rsid w:val="005A1007"/>
    <w:rsid w:val="005A1278"/>
    <w:rsid w:val="005A2123"/>
    <w:rsid w:val="005A3202"/>
    <w:rsid w:val="005A33A5"/>
    <w:rsid w:val="005A408D"/>
    <w:rsid w:val="005A42E4"/>
    <w:rsid w:val="005A4C14"/>
    <w:rsid w:val="005A4E6B"/>
    <w:rsid w:val="005A56FE"/>
    <w:rsid w:val="005A5B39"/>
    <w:rsid w:val="005A5E57"/>
    <w:rsid w:val="005A6B1B"/>
    <w:rsid w:val="005A7AA4"/>
    <w:rsid w:val="005B045A"/>
    <w:rsid w:val="005B0CDF"/>
    <w:rsid w:val="005B1046"/>
    <w:rsid w:val="005B1CF2"/>
    <w:rsid w:val="005B24DC"/>
    <w:rsid w:val="005B2A34"/>
    <w:rsid w:val="005B2B63"/>
    <w:rsid w:val="005B3542"/>
    <w:rsid w:val="005B356F"/>
    <w:rsid w:val="005B56B7"/>
    <w:rsid w:val="005B6659"/>
    <w:rsid w:val="005B6A02"/>
    <w:rsid w:val="005B6DA8"/>
    <w:rsid w:val="005B7020"/>
    <w:rsid w:val="005B70D5"/>
    <w:rsid w:val="005B7FDE"/>
    <w:rsid w:val="005C030A"/>
    <w:rsid w:val="005C0A26"/>
    <w:rsid w:val="005C0B99"/>
    <w:rsid w:val="005C30A3"/>
    <w:rsid w:val="005C3B92"/>
    <w:rsid w:val="005C3E0D"/>
    <w:rsid w:val="005C4165"/>
    <w:rsid w:val="005C4C50"/>
    <w:rsid w:val="005C5165"/>
    <w:rsid w:val="005C588C"/>
    <w:rsid w:val="005C6313"/>
    <w:rsid w:val="005C66C6"/>
    <w:rsid w:val="005C701C"/>
    <w:rsid w:val="005C7A87"/>
    <w:rsid w:val="005D0CD9"/>
    <w:rsid w:val="005D1AFA"/>
    <w:rsid w:val="005D2717"/>
    <w:rsid w:val="005D375A"/>
    <w:rsid w:val="005D388C"/>
    <w:rsid w:val="005D3E8F"/>
    <w:rsid w:val="005D4461"/>
    <w:rsid w:val="005D461A"/>
    <w:rsid w:val="005D4C49"/>
    <w:rsid w:val="005D5943"/>
    <w:rsid w:val="005D5B11"/>
    <w:rsid w:val="005D5BB2"/>
    <w:rsid w:val="005D66B2"/>
    <w:rsid w:val="005E0D27"/>
    <w:rsid w:val="005E1139"/>
    <w:rsid w:val="005E2909"/>
    <w:rsid w:val="005E29D5"/>
    <w:rsid w:val="005E335F"/>
    <w:rsid w:val="005E43F2"/>
    <w:rsid w:val="005E448E"/>
    <w:rsid w:val="005E4494"/>
    <w:rsid w:val="005E501C"/>
    <w:rsid w:val="005E59DF"/>
    <w:rsid w:val="005E6082"/>
    <w:rsid w:val="005E7620"/>
    <w:rsid w:val="005F0127"/>
    <w:rsid w:val="005F08B8"/>
    <w:rsid w:val="005F0A3E"/>
    <w:rsid w:val="005F0AB8"/>
    <w:rsid w:val="005F1499"/>
    <w:rsid w:val="005F1C11"/>
    <w:rsid w:val="005F1DF5"/>
    <w:rsid w:val="005F29C5"/>
    <w:rsid w:val="005F2D2B"/>
    <w:rsid w:val="005F30AA"/>
    <w:rsid w:val="005F31C9"/>
    <w:rsid w:val="005F36DE"/>
    <w:rsid w:val="005F389E"/>
    <w:rsid w:val="005F3CCE"/>
    <w:rsid w:val="005F4E41"/>
    <w:rsid w:val="005F508E"/>
    <w:rsid w:val="005F55D7"/>
    <w:rsid w:val="005F5682"/>
    <w:rsid w:val="005F59F5"/>
    <w:rsid w:val="005F5AE8"/>
    <w:rsid w:val="005F6048"/>
    <w:rsid w:val="005F62BD"/>
    <w:rsid w:val="005F69CE"/>
    <w:rsid w:val="005F6F65"/>
    <w:rsid w:val="005F77E7"/>
    <w:rsid w:val="005F7C04"/>
    <w:rsid w:val="00601251"/>
    <w:rsid w:val="0060178C"/>
    <w:rsid w:val="00601F2A"/>
    <w:rsid w:val="006021CB"/>
    <w:rsid w:val="00602418"/>
    <w:rsid w:val="00602C16"/>
    <w:rsid w:val="00603652"/>
    <w:rsid w:val="00604D62"/>
    <w:rsid w:val="006052F7"/>
    <w:rsid w:val="00605C4F"/>
    <w:rsid w:val="00605CDB"/>
    <w:rsid w:val="00605F3F"/>
    <w:rsid w:val="00607B98"/>
    <w:rsid w:val="00607D48"/>
    <w:rsid w:val="00607D93"/>
    <w:rsid w:val="00607FD4"/>
    <w:rsid w:val="006101BC"/>
    <w:rsid w:val="00612256"/>
    <w:rsid w:val="00612286"/>
    <w:rsid w:val="00614812"/>
    <w:rsid w:val="00614826"/>
    <w:rsid w:val="00614FA2"/>
    <w:rsid w:val="006150F7"/>
    <w:rsid w:val="00615A16"/>
    <w:rsid w:val="00615A4E"/>
    <w:rsid w:val="00615C28"/>
    <w:rsid w:val="00616C60"/>
    <w:rsid w:val="00617B2F"/>
    <w:rsid w:val="00617D91"/>
    <w:rsid w:val="00617DC6"/>
    <w:rsid w:val="00621043"/>
    <w:rsid w:val="0062189F"/>
    <w:rsid w:val="00623189"/>
    <w:rsid w:val="00623C0F"/>
    <w:rsid w:val="00624BAB"/>
    <w:rsid w:val="006264BF"/>
    <w:rsid w:val="006265CF"/>
    <w:rsid w:val="0062791E"/>
    <w:rsid w:val="00627ED0"/>
    <w:rsid w:val="00627F2C"/>
    <w:rsid w:val="006305E6"/>
    <w:rsid w:val="00630612"/>
    <w:rsid w:val="006308DB"/>
    <w:rsid w:val="00631251"/>
    <w:rsid w:val="00631346"/>
    <w:rsid w:val="00633693"/>
    <w:rsid w:val="0063369F"/>
    <w:rsid w:val="00633DDC"/>
    <w:rsid w:val="00633EE7"/>
    <w:rsid w:val="0063437D"/>
    <w:rsid w:val="0063445D"/>
    <w:rsid w:val="0063552F"/>
    <w:rsid w:val="00635CEC"/>
    <w:rsid w:val="006363BB"/>
    <w:rsid w:val="006364AC"/>
    <w:rsid w:val="00636C30"/>
    <w:rsid w:val="00637B5F"/>
    <w:rsid w:val="006417B3"/>
    <w:rsid w:val="006428E5"/>
    <w:rsid w:val="00642FD2"/>
    <w:rsid w:val="006432D9"/>
    <w:rsid w:val="00643387"/>
    <w:rsid w:val="00643624"/>
    <w:rsid w:val="00645287"/>
    <w:rsid w:val="006466A1"/>
    <w:rsid w:val="006478B8"/>
    <w:rsid w:val="00647E69"/>
    <w:rsid w:val="0065109D"/>
    <w:rsid w:val="00651BB1"/>
    <w:rsid w:val="006528E8"/>
    <w:rsid w:val="006529E4"/>
    <w:rsid w:val="00654447"/>
    <w:rsid w:val="00654728"/>
    <w:rsid w:val="00656613"/>
    <w:rsid w:val="00660A7A"/>
    <w:rsid w:val="00661FCC"/>
    <w:rsid w:val="006624B8"/>
    <w:rsid w:val="006624C7"/>
    <w:rsid w:val="00662F48"/>
    <w:rsid w:val="0066322F"/>
    <w:rsid w:val="006638DF"/>
    <w:rsid w:val="00663A46"/>
    <w:rsid w:val="0066423E"/>
    <w:rsid w:val="00664416"/>
    <w:rsid w:val="0066466C"/>
    <w:rsid w:val="00664B1E"/>
    <w:rsid w:val="00665681"/>
    <w:rsid w:val="00665F0F"/>
    <w:rsid w:val="00666699"/>
    <w:rsid w:val="00666F79"/>
    <w:rsid w:val="00667288"/>
    <w:rsid w:val="00667D10"/>
    <w:rsid w:val="00671C9B"/>
    <w:rsid w:val="00674D16"/>
    <w:rsid w:val="00674D7D"/>
    <w:rsid w:val="006752D7"/>
    <w:rsid w:val="0067552C"/>
    <w:rsid w:val="00675754"/>
    <w:rsid w:val="00675F34"/>
    <w:rsid w:val="006768F2"/>
    <w:rsid w:val="00676965"/>
    <w:rsid w:val="00677090"/>
    <w:rsid w:val="006774EB"/>
    <w:rsid w:val="00677D7A"/>
    <w:rsid w:val="0068053B"/>
    <w:rsid w:val="00681526"/>
    <w:rsid w:val="00681C12"/>
    <w:rsid w:val="0068206B"/>
    <w:rsid w:val="0068208F"/>
    <w:rsid w:val="00682757"/>
    <w:rsid w:val="00683057"/>
    <w:rsid w:val="00684610"/>
    <w:rsid w:val="00684F76"/>
    <w:rsid w:val="00685242"/>
    <w:rsid w:val="00685711"/>
    <w:rsid w:val="00685A95"/>
    <w:rsid w:val="00686545"/>
    <w:rsid w:val="006870D0"/>
    <w:rsid w:val="00690C93"/>
    <w:rsid w:val="00691220"/>
    <w:rsid w:val="006912FE"/>
    <w:rsid w:val="00692353"/>
    <w:rsid w:val="006928BB"/>
    <w:rsid w:val="00693311"/>
    <w:rsid w:val="00693735"/>
    <w:rsid w:val="0069489D"/>
    <w:rsid w:val="00694CD9"/>
    <w:rsid w:val="00695099"/>
    <w:rsid w:val="0069721B"/>
    <w:rsid w:val="00697250"/>
    <w:rsid w:val="006973E0"/>
    <w:rsid w:val="006A0329"/>
    <w:rsid w:val="006A0F68"/>
    <w:rsid w:val="006A1490"/>
    <w:rsid w:val="006A1A46"/>
    <w:rsid w:val="006A1CEE"/>
    <w:rsid w:val="006A45E0"/>
    <w:rsid w:val="006A47E6"/>
    <w:rsid w:val="006A4F5D"/>
    <w:rsid w:val="006A57E1"/>
    <w:rsid w:val="006A5AA1"/>
    <w:rsid w:val="006A5B07"/>
    <w:rsid w:val="006A5E3D"/>
    <w:rsid w:val="006A73EF"/>
    <w:rsid w:val="006A7402"/>
    <w:rsid w:val="006B0721"/>
    <w:rsid w:val="006B17B8"/>
    <w:rsid w:val="006B203F"/>
    <w:rsid w:val="006B2765"/>
    <w:rsid w:val="006B2ADB"/>
    <w:rsid w:val="006B2C3A"/>
    <w:rsid w:val="006B3657"/>
    <w:rsid w:val="006B463E"/>
    <w:rsid w:val="006B5EAD"/>
    <w:rsid w:val="006B6699"/>
    <w:rsid w:val="006B70B3"/>
    <w:rsid w:val="006B7321"/>
    <w:rsid w:val="006B76CE"/>
    <w:rsid w:val="006B7C63"/>
    <w:rsid w:val="006C03FB"/>
    <w:rsid w:val="006C112E"/>
    <w:rsid w:val="006C17AE"/>
    <w:rsid w:val="006C18BF"/>
    <w:rsid w:val="006C1A16"/>
    <w:rsid w:val="006C1C7F"/>
    <w:rsid w:val="006C2606"/>
    <w:rsid w:val="006C2B7D"/>
    <w:rsid w:val="006C2D4C"/>
    <w:rsid w:val="006C2E1A"/>
    <w:rsid w:val="006C30B1"/>
    <w:rsid w:val="006C34FF"/>
    <w:rsid w:val="006C35B1"/>
    <w:rsid w:val="006C3E1B"/>
    <w:rsid w:val="006C4505"/>
    <w:rsid w:val="006C5B84"/>
    <w:rsid w:val="006C638A"/>
    <w:rsid w:val="006C6861"/>
    <w:rsid w:val="006D045E"/>
    <w:rsid w:val="006D0B23"/>
    <w:rsid w:val="006D0E11"/>
    <w:rsid w:val="006D208D"/>
    <w:rsid w:val="006D2809"/>
    <w:rsid w:val="006D31DB"/>
    <w:rsid w:val="006D5616"/>
    <w:rsid w:val="006D5C5F"/>
    <w:rsid w:val="006D5DB6"/>
    <w:rsid w:val="006D62AB"/>
    <w:rsid w:val="006D74A0"/>
    <w:rsid w:val="006D7650"/>
    <w:rsid w:val="006E0939"/>
    <w:rsid w:val="006E1E28"/>
    <w:rsid w:val="006E34E4"/>
    <w:rsid w:val="006E35B8"/>
    <w:rsid w:val="006E399C"/>
    <w:rsid w:val="006E3A7F"/>
    <w:rsid w:val="006E3FEE"/>
    <w:rsid w:val="006E429F"/>
    <w:rsid w:val="006E47EA"/>
    <w:rsid w:val="006E4CFD"/>
    <w:rsid w:val="006E55BB"/>
    <w:rsid w:val="006E5BED"/>
    <w:rsid w:val="006E677D"/>
    <w:rsid w:val="006E694B"/>
    <w:rsid w:val="006E6F6D"/>
    <w:rsid w:val="006E79F1"/>
    <w:rsid w:val="006E7CF6"/>
    <w:rsid w:val="006F0E08"/>
    <w:rsid w:val="006F1195"/>
    <w:rsid w:val="006F1589"/>
    <w:rsid w:val="006F1977"/>
    <w:rsid w:val="006F1CCF"/>
    <w:rsid w:val="006F2609"/>
    <w:rsid w:val="006F2F00"/>
    <w:rsid w:val="006F307F"/>
    <w:rsid w:val="006F3C63"/>
    <w:rsid w:val="006F4077"/>
    <w:rsid w:val="006F4156"/>
    <w:rsid w:val="006F4862"/>
    <w:rsid w:val="006F5D1F"/>
    <w:rsid w:val="006F6A94"/>
    <w:rsid w:val="006F7BD1"/>
    <w:rsid w:val="007003B0"/>
    <w:rsid w:val="00702B9E"/>
    <w:rsid w:val="00702D25"/>
    <w:rsid w:val="00703703"/>
    <w:rsid w:val="0070409B"/>
    <w:rsid w:val="007042D9"/>
    <w:rsid w:val="00704509"/>
    <w:rsid w:val="0070460C"/>
    <w:rsid w:val="0070485E"/>
    <w:rsid w:val="00704ACC"/>
    <w:rsid w:val="00704B13"/>
    <w:rsid w:val="00704B41"/>
    <w:rsid w:val="00704BDD"/>
    <w:rsid w:val="0070578D"/>
    <w:rsid w:val="00705AA5"/>
    <w:rsid w:val="00705BE9"/>
    <w:rsid w:val="00706E84"/>
    <w:rsid w:val="0070786D"/>
    <w:rsid w:val="00707988"/>
    <w:rsid w:val="00707B69"/>
    <w:rsid w:val="00707C7C"/>
    <w:rsid w:val="00707EC4"/>
    <w:rsid w:val="00707FEE"/>
    <w:rsid w:val="0071050E"/>
    <w:rsid w:val="00710790"/>
    <w:rsid w:val="00710958"/>
    <w:rsid w:val="00712CFB"/>
    <w:rsid w:val="007131D4"/>
    <w:rsid w:val="007142B3"/>
    <w:rsid w:val="00715CCF"/>
    <w:rsid w:val="00716766"/>
    <w:rsid w:val="007171A1"/>
    <w:rsid w:val="007173AA"/>
    <w:rsid w:val="00720360"/>
    <w:rsid w:val="00720DA0"/>
    <w:rsid w:val="0072179A"/>
    <w:rsid w:val="00722139"/>
    <w:rsid w:val="007222D3"/>
    <w:rsid w:val="00722D77"/>
    <w:rsid w:val="00723678"/>
    <w:rsid w:val="007236CC"/>
    <w:rsid w:val="00723900"/>
    <w:rsid w:val="007239F0"/>
    <w:rsid w:val="00723D07"/>
    <w:rsid w:val="007240E3"/>
    <w:rsid w:val="007240E4"/>
    <w:rsid w:val="007240F1"/>
    <w:rsid w:val="00724408"/>
    <w:rsid w:val="0072444C"/>
    <w:rsid w:val="0072462D"/>
    <w:rsid w:val="00725003"/>
    <w:rsid w:val="00725DF9"/>
    <w:rsid w:val="0072613E"/>
    <w:rsid w:val="0072673E"/>
    <w:rsid w:val="00726EB5"/>
    <w:rsid w:val="00727656"/>
    <w:rsid w:val="0073197C"/>
    <w:rsid w:val="00731A19"/>
    <w:rsid w:val="0073366D"/>
    <w:rsid w:val="007336F7"/>
    <w:rsid w:val="00733761"/>
    <w:rsid w:val="00733D89"/>
    <w:rsid w:val="007343B0"/>
    <w:rsid w:val="00735050"/>
    <w:rsid w:val="00736117"/>
    <w:rsid w:val="00736B05"/>
    <w:rsid w:val="0073755F"/>
    <w:rsid w:val="00737AD6"/>
    <w:rsid w:val="00741326"/>
    <w:rsid w:val="00741CB6"/>
    <w:rsid w:val="007420E9"/>
    <w:rsid w:val="00742AE1"/>
    <w:rsid w:val="007430C6"/>
    <w:rsid w:val="00745250"/>
    <w:rsid w:val="00745CD3"/>
    <w:rsid w:val="00747062"/>
    <w:rsid w:val="007473ED"/>
    <w:rsid w:val="00747DB3"/>
    <w:rsid w:val="00750B0E"/>
    <w:rsid w:val="00750DA9"/>
    <w:rsid w:val="0075197E"/>
    <w:rsid w:val="00751CB0"/>
    <w:rsid w:val="00751EE2"/>
    <w:rsid w:val="00752586"/>
    <w:rsid w:val="007525A0"/>
    <w:rsid w:val="007527D5"/>
    <w:rsid w:val="00752918"/>
    <w:rsid w:val="0075335B"/>
    <w:rsid w:val="00753AE7"/>
    <w:rsid w:val="00753D1B"/>
    <w:rsid w:val="00754518"/>
    <w:rsid w:val="007545C9"/>
    <w:rsid w:val="00754B82"/>
    <w:rsid w:val="007558B6"/>
    <w:rsid w:val="007560E8"/>
    <w:rsid w:val="007562D7"/>
    <w:rsid w:val="0076021E"/>
    <w:rsid w:val="00760DE2"/>
    <w:rsid w:val="00761113"/>
    <w:rsid w:val="007617D1"/>
    <w:rsid w:val="0076210D"/>
    <w:rsid w:val="007637A4"/>
    <w:rsid w:val="00764054"/>
    <w:rsid w:val="007640E2"/>
    <w:rsid w:val="00764193"/>
    <w:rsid w:val="00764431"/>
    <w:rsid w:val="007652DB"/>
    <w:rsid w:val="007655AE"/>
    <w:rsid w:val="00766582"/>
    <w:rsid w:val="00766E3C"/>
    <w:rsid w:val="007679AB"/>
    <w:rsid w:val="00767C32"/>
    <w:rsid w:val="00771E43"/>
    <w:rsid w:val="007727A6"/>
    <w:rsid w:val="00772B62"/>
    <w:rsid w:val="00772BD8"/>
    <w:rsid w:val="0077315A"/>
    <w:rsid w:val="00773330"/>
    <w:rsid w:val="007733DB"/>
    <w:rsid w:val="007738DA"/>
    <w:rsid w:val="00773CCA"/>
    <w:rsid w:val="00773DC6"/>
    <w:rsid w:val="007744E4"/>
    <w:rsid w:val="00775024"/>
    <w:rsid w:val="00775180"/>
    <w:rsid w:val="00776746"/>
    <w:rsid w:val="00777C7E"/>
    <w:rsid w:val="0078058E"/>
    <w:rsid w:val="0078242D"/>
    <w:rsid w:val="00782433"/>
    <w:rsid w:val="007848B3"/>
    <w:rsid w:val="007852E2"/>
    <w:rsid w:val="00785B6D"/>
    <w:rsid w:val="00787CE9"/>
    <w:rsid w:val="00787E09"/>
    <w:rsid w:val="00790496"/>
    <w:rsid w:val="00791563"/>
    <w:rsid w:val="007917B2"/>
    <w:rsid w:val="00792540"/>
    <w:rsid w:val="00793F69"/>
    <w:rsid w:val="00794966"/>
    <w:rsid w:val="00795748"/>
    <w:rsid w:val="00795AA5"/>
    <w:rsid w:val="00796FA3"/>
    <w:rsid w:val="00797E86"/>
    <w:rsid w:val="007A1C2B"/>
    <w:rsid w:val="007A1E27"/>
    <w:rsid w:val="007A22DA"/>
    <w:rsid w:val="007A24B2"/>
    <w:rsid w:val="007A284C"/>
    <w:rsid w:val="007A4300"/>
    <w:rsid w:val="007A63CA"/>
    <w:rsid w:val="007A784E"/>
    <w:rsid w:val="007B0557"/>
    <w:rsid w:val="007B170F"/>
    <w:rsid w:val="007B17A2"/>
    <w:rsid w:val="007B1F63"/>
    <w:rsid w:val="007B2265"/>
    <w:rsid w:val="007B3569"/>
    <w:rsid w:val="007B4258"/>
    <w:rsid w:val="007B4901"/>
    <w:rsid w:val="007B4E7E"/>
    <w:rsid w:val="007B5180"/>
    <w:rsid w:val="007B51A9"/>
    <w:rsid w:val="007B520B"/>
    <w:rsid w:val="007B669A"/>
    <w:rsid w:val="007B7B10"/>
    <w:rsid w:val="007B7DC3"/>
    <w:rsid w:val="007C03F4"/>
    <w:rsid w:val="007C0761"/>
    <w:rsid w:val="007C0A2C"/>
    <w:rsid w:val="007C0BAB"/>
    <w:rsid w:val="007C0BE9"/>
    <w:rsid w:val="007C0F53"/>
    <w:rsid w:val="007C17DC"/>
    <w:rsid w:val="007C1C0E"/>
    <w:rsid w:val="007C26E9"/>
    <w:rsid w:val="007C3495"/>
    <w:rsid w:val="007C3D54"/>
    <w:rsid w:val="007C3F85"/>
    <w:rsid w:val="007C40AD"/>
    <w:rsid w:val="007C5576"/>
    <w:rsid w:val="007C5775"/>
    <w:rsid w:val="007C6517"/>
    <w:rsid w:val="007C68D2"/>
    <w:rsid w:val="007C6A15"/>
    <w:rsid w:val="007C7D9D"/>
    <w:rsid w:val="007D1DE6"/>
    <w:rsid w:val="007D2CB3"/>
    <w:rsid w:val="007D424A"/>
    <w:rsid w:val="007D55AB"/>
    <w:rsid w:val="007D5B60"/>
    <w:rsid w:val="007D6A5A"/>
    <w:rsid w:val="007D7027"/>
    <w:rsid w:val="007D7CDC"/>
    <w:rsid w:val="007E1255"/>
    <w:rsid w:val="007E1399"/>
    <w:rsid w:val="007E1601"/>
    <w:rsid w:val="007E19BD"/>
    <w:rsid w:val="007E2B43"/>
    <w:rsid w:val="007E353D"/>
    <w:rsid w:val="007E35A8"/>
    <w:rsid w:val="007E37FC"/>
    <w:rsid w:val="007E3C0B"/>
    <w:rsid w:val="007E3E82"/>
    <w:rsid w:val="007E6288"/>
    <w:rsid w:val="007E7C90"/>
    <w:rsid w:val="007F001C"/>
    <w:rsid w:val="007F06BC"/>
    <w:rsid w:val="007F0A06"/>
    <w:rsid w:val="007F1C17"/>
    <w:rsid w:val="007F40C3"/>
    <w:rsid w:val="007F44EE"/>
    <w:rsid w:val="007F485E"/>
    <w:rsid w:val="007F49F3"/>
    <w:rsid w:val="007F5680"/>
    <w:rsid w:val="007F5B7D"/>
    <w:rsid w:val="007F6715"/>
    <w:rsid w:val="008008C8"/>
    <w:rsid w:val="00800EC3"/>
    <w:rsid w:val="00801665"/>
    <w:rsid w:val="00801CB3"/>
    <w:rsid w:val="00801F15"/>
    <w:rsid w:val="00802139"/>
    <w:rsid w:val="0080290F"/>
    <w:rsid w:val="00802CF2"/>
    <w:rsid w:val="00803180"/>
    <w:rsid w:val="00803648"/>
    <w:rsid w:val="00803799"/>
    <w:rsid w:val="00805030"/>
    <w:rsid w:val="008065F5"/>
    <w:rsid w:val="008068DF"/>
    <w:rsid w:val="008069DC"/>
    <w:rsid w:val="008074D5"/>
    <w:rsid w:val="008108B0"/>
    <w:rsid w:val="0081091D"/>
    <w:rsid w:val="00813179"/>
    <w:rsid w:val="008145FF"/>
    <w:rsid w:val="00814ABD"/>
    <w:rsid w:val="008151A7"/>
    <w:rsid w:val="00815D19"/>
    <w:rsid w:val="00816C5F"/>
    <w:rsid w:val="00817D62"/>
    <w:rsid w:val="008203EB"/>
    <w:rsid w:val="00821DAB"/>
    <w:rsid w:val="00822365"/>
    <w:rsid w:val="00822B46"/>
    <w:rsid w:val="00822DAC"/>
    <w:rsid w:val="00822E96"/>
    <w:rsid w:val="00824268"/>
    <w:rsid w:val="00824647"/>
    <w:rsid w:val="008268B8"/>
    <w:rsid w:val="00826AE7"/>
    <w:rsid w:val="00826BFA"/>
    <w:rsid w:val="00827AC4"/>
    <w:rsid w:val="00830434"/>
    <w:rsid w:val="0083078C"/>
    <w:rsid w:val="0083153F"/>
    <w:rsid w:val="0083195A"/>
    <w:rsid w:val="008323B3"/>
    <w:rsid w:val="00833B5D"/>
    <w:rsid w:val="008340CD"/>
    <w:rsid w:val="00834A75"/>
    <w:rsid w:val="00835C8A"/>
    <w:rsid w:val="00836778"/>
    <w:rsid w:val="00836792"/>
    <w:rsid w:val="0083748F"/>
    <w:rsid w:val="00840A44"/>
    <w:rsid w:val="00840C13"/>
    <w:rsid w:val="00840EE3"/>
    <w:rsid w:val="00840F1A"/>
    <w:rsid w:val="00841211"/>
    <w:rsid w:val="008424DE"/>
    <w:rsid w:val="00843220"/>
    <w:rsid w:val="00843B76"/>
    <w:rsid w:val="00843C82"/>
    <w:rsid w:val="008440E2"/>
    <w:rsid w:val="00844769"/>
    <w:rsid w:val="00844DD3"/>
    <w:rsid w:val="00845B80"/>
    <w:rsid w:val="00845E02"/>
    <w:rsid w:val="0084657A"/>
    <w:rsid w:val="00850ED0"/>
    <w:rsid w:val="008518EF"/>
    <w:rsid w:val="00852623"/>
    <w:rsid w:val="00853175"/>
    <w:rsid w:val="0085499D"/>
    <w:rsid w:val="00856297"/>
    <w:rsid w:val="00856357"/>
    <w:rsid w:val="00856AF3"/>
    <w:rsid w:val="00857F4B"/>
    <w:rsid w:val="008605EB"/>
    <w:rsid w:val="00860778"/>
    <w:rsid w:val="00860912"/>
    <w:rsid w:val="00861202"/>
    <w:rsid w:val="00861414"/>
    <w:rsid w:val="00861E5A"/>
    <w:rsid w:val="00862876"/>
    <w:rsid w:val="008630E2"/>
    <w:rsid w:val="00863C46"/>
    <w:rsid w:val="00864865"/>
    <w:rsid w:val="00864FA1"/>
    <w:rsid w:val="0086591E"/>
    <w:rsid w:val="00865A01"/>
    <w:rsid w:val="00866AE7"/>
    <w:rsid w:val="00866EB1"/>
    <w:rsid w:val="0086700B"/>
    <w:rsid w:val="008674CA"/>
    <w:rsid w:val="00867642"/>
    <w:rsid w:val="00870338"/>
    <w:rsid w:val="00870A7B"/>
    <w:rsid w:val="008722F3"/>
    <w:rsid w:val="00872C28"/>
    <w:rsid w:val="00873C13"/>
    <w:rsid w:val="0087423A"/>
    <w:rsid w:val="00874D00"/>
    <w:rsid w:val="008754B2"/>
    <w:rsid w:val="00875634"/>
    <w:rsid w:val="008757AE"/>
    <w:rsid w:val="00875B56"/>
    <w:rsid w:val="008766DC"/>
    <w:rsid w:val="00876DEE"/>
    <w:rsid w:val="008775D5"/>
    <w:rsid w:val="0088037E"/>
    <w:rsid w:val="00880F0B"/>
    <w:rsid w:val="00882B0D"/>
    <w:rsid w:val="00883349"/>
    <w:rsid w:val="00883FAF"/>
    <w:rsid w:val="00884313"/>
    <w:rsid w:val="00884924"/>
    <w:rsid w:val="00884C4E"/>
    <w:rsid w:val="00885466"/>
    <w:rsid w:val="00885E94"/>
    <w:rsid w:val="0088649F"/>
    <w:rsid w:val="008866D0"/>
    <w:rsid w:val="00886DDF"/>
    <w:rsid w:val="00887BDA"/>
    <w:rsid w:val="0089002F"/>
    <w:rsid w:val="00890928"/>
    <w:rsid w:val="008924D8"/>
    <w:rsid w:val="008925A2"/>
    <w:rsid w:val="00892921"/>
    <w:rsid w:val="00893381"/>
    <w:rsid w:val="008942B2"/>
    <w:rsid w:val="008942F5"/>
    <w:rsid w:val="00894A16"/>
    <w:rsid w:val="00894A60"/>
    <w:rsid w:val="00894D85"/>
    <w:rsid w:val="00894F16"/>
    <w:rsid w:val="00895843"/>
    <w:rsid w:val="00895A58"/>
    <w:rsid w:val="00896382"/>
    <w:rsid w:val="00896831"/>
    <w:rsid w:val="008972BD"/>
    <w:rsid w:val="00897DE6"/>
    <w:rsid w:val="008A0819"/>
    <w:rsid w:val="008A130E"/>
    <w:rsid w:val="008A1C23"/>
    <w:rsid w:val="008A1F4D"/>
    <w:rsid w:val="008A207A"/>
    <w:rsid w:val="008A26FA"/>
    <w:rsid w:val="008A2806"/>
    <w:rsid w:val="008A32FE"/>
    <w:rsid w:val="008A562B"/>
    <w:rsid w:val="008A5A84"/>
    <w:rsid w:val="008A5C90"/>
    <w:rsid w:val="008A7DDF"/>
    <w:rsid w:val="008B04B2"/>
    <w:rsid w:val="008B0F10"/>
    <w:rsid w:val="008B10F1"/>
    <w:rsid w:val="008B26D9"/>
    <w:rsid w:val="008B2B01"/>
    <w:rsid w:val="008B3F51"/>
    <w:rsid w:val="008B4336"/>
    <w:rsid w:val="008B5A25"/>
    <w:rsid w:val="008B7F7A"/>
    <w:rsid w:val="008C067D"/>
    <w:rsid w:val="008C1A89"/>
    <w:rsid w:val="008C27F0"/>
    <w:rsid w:val="008C2F89"/>
    <w:rsid w:val="008C3758"/>
    <w:rsid w:val="008C3D61"/>
    <w:rsid w:val="008C3FE6"/>
    <w:rsid w:val="008C4607"/>
    <w:rsid w:val="008C57BF"/>
    <w:rsid w:val="008C6517"/>
    <w:rsid w:val="008C66C3"/>
    <w:rsid w:val="008C7C26"/>
    <w:rsid w:val="008C7F8B"/>
    <w:rsid w:val="008D0911"/>
    <w:rsid w:val="008D1731"/>
    <w:rsid w:val="008D197C"/>
    <w:rsid w:val="008D2BB3"/>
    <w:rsid w:val="008D2D97"/>
    <w:rsid w:val="008D3462"/>
    <w:rsid w:val="008D3AB1"/>
    <w:rsid w:val="008D3B57"/>
    <w:rsid w:val="008D3B9D"/>
    <w:rsid w:val="008D42AC"/>
    <w:rsid w:val="008D5394"/>
    <w:rsid w:val="008D55C2"/>
    <w:rsid w:val="008D575F"/>
    <w:rsid w:val="008D5C24"/>
    <w:rsid w:val="008D619B"/>
    <w:rsid w:val="008D6EFB"/>
    <w:rsid w:val="008D7A8C"/>
    <w:rsid w:val="008D7E3E"/>
    <w:rsid w:val="008E0CE3"/>
    <w:rsid w:val="008E1255"/>
    <w:rsid w:val="008E16CD"/>
    <w:rsid w:val="008E2396"/>
    <w:rsid w:val="008E2733"/>
    <w:rsid w:val="008E2B3A"/>
    <w:rsid w:val="008E3602"/>
    <w:rsid w:val="008E3E09"/>
    <w:rsid w:val="008E3F02"/>
    <w:rsid w:val="008E4589"/>
    <w:rsid w:val="008E4636"/>
    <w:rsid w:val="008E4CDF"/>
    <w:rsid w:val="008E5219"/>
    <w:rsid w:val="008E6153"/>
    <w:rsid w:val="008E647E"/>
    <w:rsid w:val="008E6905"/>
    <w:rsid w:val="008E711C"/>
    <w:rsid w:val="008E727F"/>
    <w:rsid w:val="008E7D95"/>
    <w:rsid w:val="008F00F0"/>
    <w:rsid w:val="008F0DF6"/>
    <w:rsid w:val="008F1057"/>
    <w:rsid w:val="008F109D"/>
    <w:rsid w:val="008F231D"/>
    <w:rsid w:val="008F2B90"/>
    <w:rsid w:val="008F49A8"/>
    <w:rsid w:val="008F503F"/>
    <w:rsid w:val="008F572A"/>
    <w:rsid w:val="008F7682"/>
    <w:rsid w:val="00900DDF"/>
    <w:rsid w:val="00901EBD"/>
    <w:rsid w:val="0090200B"/>
    <w:rsid w:val="00902717"/>
    <w:rsid w:val="009030E4"/>
    <w:rsid w:val="00903C98"/>
    <w:rsid w:val="00905B7C"/>
    <w:rsid w:val="00906387"/>
    <w:rsid w:val="00906529"/>
    <w:rsid w:val="00907145"/>
    <w:rsid w:val="009072C2"/>
    <w:rsid w:val="00907D1C"/>
    <w:rsid w:val="0091090F"/>
    <w:rsid w:val="00910E39"/>
    <w:rsid w:val="00911025"/>
    <w:rsid w:val="00911410"/>
    <w:rsid w:val="00912AA6"/>
    <w:rsid w:val="00914FDB"/>
    <w:rsid w:val="00915067"/>
    <w:rsid w:val="00915B14"/>
    <w:rsid w:val="00916A0A"/>
    <w:rsid w:val="00916AA8"/>
    <w:rsid w:val="00916D4C"/>
    <w:rsid w:val="00917AE3"/>
    <w:rsid w:val="00917DAA"/>
    <w:rsid w:val="0092007F"/>
    <w:rsid w:val="00920818"/>
    <w:rsid w:val="00920954"/>
    <w:rsid w:val="009212F7"/>
    <w:rsid w:val="009215F4"/>
    <w:rsid w:val="00924305"/>
    <w:rsid w:val="0092441A"/>
    <w:rsid w:val="00924AE6"/>
    <w:rsid w:val="00924F76"/>
    <w:rsid w:val="00925196"/>
    <w:rsid w:val="009254FB"/>
    <w:rsid w:val="009267C3"/>
    <w:rsid w:val="00927098"/>
    <w:rsid w:val="009278E2"/>
    <w:rsid w:val="00927F89"/>
    <w:rsid w:val="00930A0B"/>
    <w:rsid w:val="009315E0"/>
    <w:rsid w:val="00931846"/>
    <w:rsid w:val="00931FD4"/>
    <w:rsid w:val="00933163"/>
    <w:rsid w:val="00933B59"/>
    <w:rsid w:val="00933E09"/>
    <w:rsid w:val="00934173"/>
    <w:rsid w:val="0093465B"/>
    <w:rsid w:val="0093518D"/>
    <w:rsid w:val="00936601"/>
    <w:rsid w:val="00936B79"/>
    <w:rsid w:val="00937CAE"/>
    <w:rsid w:val="009405FF"/>
    <w:rsid w:val="00940BA2"/>
    <w:rsid w:val="00941495"/>
    <w:rsid w:val="009414BA"/>
    <w:rsid w:val="00941BDF"/>
    <w:rsid w:val="00942107"/>
    <w:rsid w:val="009425E4"/>
    <w:rsid w:val="00942E3A"/>
    <w:rsid w:val="00943258"/>
    <w:rsid w:val="00944689"/>
    <w:rsid w:val="0094525C"/>
    <w:rsid w:val="00945331"/>
    <w:rsid w:val="00945811"/>
    <w:rsid w:val="00945B4F"/>
    <w:rsid w:val="00945BBE"/>
    <w:rsid w:val="00945D11"/>
    <w:rsid w:val="00946F90"/>
    <w:rsid w:val="00947142"/>
    <w:rsid w:val="00947AE1"/>
    <w:rsid w:val="009508C4"/>
    <w:rsid w:val="00951A28"/>
    <w:rsid w:val="00953075"/>
    <w:rsid w:val="0095352D"/>
    <w:rsid w:val="00953C2A"/>
    <w:rsid w:val="0095416F"/>
    <w:rsid w:val="009544C3"/>
    <w:rsid w:val="009545D2"/>
    <w:rsid w:val="00955A97"/>
    <w:rsid w:val="00955EE1"/>
    <w:rsid w:val="009562EC"/>
    <w:rsid w:val="00956D41"/>
    <w:rsid w:val="009573D0"/>
    <w:rsid w:val="00957587"/>
    <w:rsid w:val="009601EF"/>
    <w:rsid w:val="009607EA"/>
    <w:rsid w:val="00960E98"/>
    <w:rsid w:val="009614F1"/>
    <w:rsid w:val="0096157F"/>
    <w:rsid w:val="00961B0B"/>
    <w:rsid w:val="00961CD6"/>
    <w:rsid w:val="0096306D"/>
    <w:rsid w:val="009631F8"/>
    <w:rsid w:val="00963C40"/>
    <w:rsid w:val="009643A1"/>
    <w:rsid w:val="009643B9"/>
    <w:rsid w:val="00964BB8"/>
    <w:rsid w:val="00965BEE"/>
    <w:rsid w:val="00966683"/>
    <w:rsid w:val="00966AFC"/>
    <w:rsid w:val="009679D4"/>
    <w:rsid w:val="00967BF8"/>
    <w:rsid w:val="009706A7"/>
    <w:rsid w:val="00970CC9"/>
    <w:rsid w:val="009710D5"/>
    <w:rsid w:val="009714CC"/>
    <w:rsid w:val="00971F9E"/>
    <w:rsid w:val="00972F0F"/>
    <w:rsid w:val="0097347B"/>
    <w:rsid w:val="0097408F"/>
    <w:rsid w:val="00974512"/>
    <w:rsid w:val="009757B8"/>
    <w:rsid w:val="00975857"/>
    <w:rsid w:val="00975DB2"/>
    <w:rsid w:val="00975ED3"/>
    <w:rsid w:val="00976FDC"/>
    <w:rsid w:val="00980B96"/>
    <w:rsid w:val="0098180A"/>
    <w:rsid w:val="00982981"/>
    <w:rsid w:val="00983111"/>
    <w:rsid w:val="00983183"/>
    <w:rsid w:val="009836E2"/>
    <w:rsid w:val="009838D4"/>
    <w:rsid w:val="00983F97"/>
    <w:rsid w:val="0098426C"/>
    <w:rsid w:val="009842F8"/>
    <w:rsid w:val="009845BE"/>
    <w:rsid w:val="00984D7D"/>
    <w:rsid w:val="00985416"/>
    <w:rsid w:val="00985A04"/>
    <w:rsid w:val="00986788"/>
    <w:rsid w:val="00986C02"/>
    <w:rsid w:val="00986D73"/>
    <w:rsid w:val="00987076"/>
    <w:rsid w:val="00990299"/>
    <w:rsid w:val="009909DE"/>
    <w:rsid w:val="00990F53"/>
    <w:rsid w:val="009918D0"/>
    <w:rsid w:val="009922AD"/>
    <w:rsid w:val="00992824"/>
    <w:rsid w:val="009959D4"/>
    <w:rsid w:val="00995C27"/>
    <w:rsid w:val="00995E27"/>
    <w:rsid w:val="00996D20"/>
    <w:rsid w:val="009A050A"/>
    <w:rsid w:val="009A07FA"/>
    <w:rsid w:val="009A0A0D"/>
    <w:rsid w:val="009A27BB"/>
    <w:rsid w:val="009A2C6B"/>
    <w:rsid w:val="009A368B"/>
    <w:rsid w:val="009A406A"/>
    <w:rsid w:val="009A44F0"/>
    <w:rsid w:val="009A5314"/>
    <w:rsid w:val="009A6170"/>
    <w:rsid w:val="009A66D7"/>
    <w:rsid w:val="009B0105"/>
    <w:rsid w:val="009B017B"/>
    <w:rsid w:val="009B033D"/>
    <w:rsid w:val="009B063E"/>
    <w:rsid w:val="009B0D7A"/>
    <w:rsid w:val="009B1C1A"/>
    <w:rsid w:val="009B3212"/>
    <w:rsid w:val="009B3F50"/>
    <w:rsid w:val="009B4ED4"/>
    <w:rsid w:val="009B50EC"/>
    <w:rsid w:val="009B53A2"/>
    <w:rsid w:val="009B5E2C"/>
    <w:rsid w:val="009B604F"/>
    <w:rsid w:val="009B6201"/>
    <w:rsid w:val="009B658B"/>
    <w:rsid w:val="009B69C8"/>
    <w:rsid w:val="009C0424"/>
    <w:rsid w:val="009C091E"/>
    <w:rsid w:val="009C0EF7"/>
    <w:rsid w:val="009C111C"/>
    <w:rsid w:val="009C1AB9"/>
    <w:rsid w:val="009C211A"/>
    <w:rsid w:val="009C2F37"/>
    <w:rsid w:val="009C46A3"/>
    <w:rsid w:val="009C51AA"/>
    <w:rsid w:val="009C5AE0"/>
    <w:rsid w:val="009C5EE1"/>
    <w:rsid w:val="009C685A"/>
    <w:rsid w:val="009C71E1"/>
    <w:rsid w:val="009C773E"/>
    <w:rsid w:val="009C7980"/>
    <w:rsid w:val="009D4805"/>
    <w:rsid w:val="009D52EA"/>
    <w:rsid w:val="009D56D9"/>
    <w:rsid w:val="009D6061"/>
    <w:rsid w:val="009D6A89"/>
    <w:rsid w:val="009D6B94"/>
    <w:rsid w:val="009D703F"/>
    <w:rsid w:val="009D7933"/>
    <w:rsid w:val="009D7E70"/>
    <w:rsid w:val="009D7E7F"/>
    <w:rsid w:val="009E0683"/>
    <w:rsid w:val="009E26C9"/>
    <w:rsid w:val="009E34BB"/>
    <w:rsid w:val="009E4030"/>
    <w:rsid w:val="009E5500"/>
    <w:rsid w:val="009E5A64"/>
    <w:rsid w:val="009E5DA1"/>
    <w:rsid w:val="009E60A4"/>
    <w:rsid w:val="009E6F8F"/>
    <w:rsid w:val="009E7AB5"/>
    <w:rsid w:val="009F1BBE"/>
    <w:rsid w:val="009F29D4"/>
    <w:rsid w:val="009F2FB1"/>
    <w:rsid w:val="009F35CB"/>
    <w:rsid w:val="009F4ECC"/>
    <w:rsid w:val="009F5595"/>
    <w:rsid w:val="009F591C"/>
    <w:rsid w:val="00A00277"/>
    <w:rsid w:val="00A0034D"/>
    <w:rsid w:val="00A01192"/>
    <w:rsid w:val="00A01408"/>
    <w:rsid w:val="00A0168D"/>
    <w:rsid w:val="00A01A22"/>
    <w:rsid w:val="00A01F19"/>
    <w:rsid w:val="00A02026"/>
    <w:rsid w:val="00A03A78"/>
    <w:rsid w:val="00A045BA"/>
    <w:rsid w:val="00A05454"/>
    <w:rsid w:val="00A0552C"/>
    <w:rsid w:val="00A05A0A"/>
    <w:rsid w:val="00A05C27"/>
    <w:rsid w:val="00A07335"/>
    <w:rsid w:val="00A07CDC"/>
    <w:rsid w:val="00A1166B"/>
    <w:rsid w:val="00A11892"/>
    <w:rsid w:val="00A11F38"/>
    <w:rsid w:val="00A12AE6"/>
    <w:rsid w:val="00A131AD"/>
    <w:rsid w:val="00A133D3"/>
    <w:rsid w:val="00A13409"/>
    <w:rsid w:val="00A13818"/>
    <w:rsid w:val="00A14166"/>
    <w:rsid w:val="00A1424C"/>
    <w:rsid w:val="00A142C7"/>
    <w:rsid w:val="00A146A8"/>
    <w:rsid w:val="00A14716"/>
    <w:rsid w:val="00A151A5"/>
    <w:rsid w:val="00A169CC"/>
    <w:rsid w:val="00A16D51"/>
    <w:rsid w:val="00A16F77"/>
    <w:rsid w:val="00A20DD8"/>
    <w:rsid w:val="00A21560"/>
    <w:rsid w:val="00A22324"/>
    <w:rsid w:val="00A225DB"/>
    <w:rsid w:val="00A234F5"/>
    <w:rsid w:val="00A23ADF"/>
    <w:rsid w:val="00A243E1"/>
    <w:rsid w:val="00A25CF5"/>
    <w:rsid w:val="00A265D8"/>
    <w:rsid w:val="00A27154"/>
    <w:rsid w:val="00A27B6B"/>
    <w:rsid w:val="00A303CD"/>
    <w:rsid w:val="00A32319"/>
    <w:rsid w:val="00A323C8"/>
    <w:rsid w:val="00A33B33"/>
    <w:rsid w:val="00A34268"/>
    <w:rsid w:val="00A34323"/>
    <w:rsid w:val="00A347E6"/>
    <w:rsid w:val="00A348B6"/>
    <w:rsid w:val="00A35261"/>
    <w:rsid w:val="00A353AC"/>
    <w:rsid w:val="00A354DC"/>
    <w:rsid w:val="00A355F3"/>
    <w:rsid w:val="00A365CA"/>
    <w:rsid w:val="00A370A5"/>
    <w:rsid w:val="00A37A07"/>
    <w:rsid w:val="00A404A2"/>
    <w:rsid w:val="00A404BC"/>
    <w:rsid w:val="00A40A56"/>
    <w:rsid w:val="00A40EC8"/>
    <w:rsid w:val="00A411A5"/>
    <w:rsid w:val="00A41203"/>
    <w:rsid w:val="00A42604"/>
    <w:rsid w:val="00A42B02"/>
    <w:rsid w:val="00A43A45"/>
    <w:rsid w:val="00A44C14"/>
    <w:rsid w:val="00A455BD"/>
    <w:rsid w:val="00A4623B"/>
    <w:rsid w:val="00A46430"/>
    <w:rsid w:val="00A46C7E"/>
    <w:rsid w:val="00A46E00"/>
    <w:rsid w:val="00A46ED2"/>
    <w:rsid w:val="00A5027E"/>
    <w:rsid w:val="00A50E0F"/>
    <w:rsid w:val="00A50FCD"/>
    <w:rsid w:val="00A51BDE"/>
    <w:rsid w:val="00A53222"/>
    <w:rsid w:val="00A5471A"/>
    <w:rsid w:val="00A55065"/>
    <w:rsid w:val="00A554FC"/>
    <w:rsid w:val="00A55BE2"/>
    <w:rsid w:val="00A56052"/>
    <w:rsid w:val="00A571D9"/>
    <w:rsid w:val="00A5731F"/>
    <w:rsid w:val="00A57AB3"/>
    <w:rsid w:val="00A57C52"/>
    <w:rsid w:val="00A618D2"/>
    <w:rsid w:val="00A624F2"/>
    <w:rsid w:val="00A62AB2"/>
    <w:rsid w:val="00A62D82"/>
    <w:rsid w:val="00A63C0E"/>
    <w:rsid w:val="00A63F5D"/>
    <w:rsid w:val="00A64724"/>
    <w:rsid w:val="00A649A8"/>
    <w:rsid w:val="00A64B3B"/>
    <w:rsid w:val="00A64F0E"/>
    <w:rsid w:val="00A64F7E"/>
    <w:rsid w:val="00A65301"/>
    <w:rsid w:val="00A656AA"/>
    <w:rsid w:val="00A659CD"/>
    <w:rsid w:val="00A65EA8"/>
    <w:rsid w:val="00A66513"/>
    <w:rsid w:val="00A673D7"/>
    <w:rsid w:val="00A67CD8"/>
    <w:rsid w:val="00A707B1"/>
    <w:rsid w:val="00A70F73"/>
    <w:rsid w:val="00A71878"/>
    <w:rsid w:val="00A72313"/>
    <w:rsid w:val="00A7357D"/>
    <w:rsid w:val="00A73B34"/>
    <w:rsid w:val="00A73BD2"/>
    <w:rsid w:val="00A75202"/>
    <w:rsid w:val="00A75D4E"/>
    <w:rsid w:val="00A75F2C"/>
    <w:rsid w:val="00A761DA"/>
    <w:rsid w:val="00A76E96"/>
    <w:rsid w:val="00A77E26"/>
    <w:rsid w:val="00A8165B"/>
    <w:rsid w:val="00A8199E"/>
    <w:rsid w:val="00A81D86"/>
    <w:rsid w:val="00A823CC"/>
    <w:rsid w:val="00A82DA0"/>
    <w:rsid w:val="00A82E3F"/>
    <w:rsid w:val="00A8375E"/>
    <w:rsid w:val="00A83F90"/>
    <w:rsid w:val="00A84394"/>
    <w:rsid w:val="00A86CEE"/>
    <w:rsid w:val="00A87DBF"/>
    <w:rsid w:val="00A87DEA"/>
    <w:rsid w:val="00A908F3"/>
    <w:rsid w:val="00A90EE2"/>
    <w:rsid w:val="00A91F69"/>
    <w:rsid w:val="00A922E0"/>
    <w:rsid w:val="00A9263D"/>
    <w:rsid w:val="00A92A4A"/>
    <w:rsid w:val="00A92B81"/>
    <w:rsid w:val="00A92D6B"/>
    <w:rsid w:val="00A93B2F"/>
    <w:rsid w:val="00A93BA5"/>
    <w:rsid w:val="00A93BAD"/>
    <w:rsid w:val="00A93C08"/>
    <w:rsid w:val="00A93FA0"/>
    <w:rsid w:val="00A95EDC"/>
    <w:rsid w:val="00A9709C"/>
    <w:rsid w:val="00A97265"/>
    <w:rsid w:val="00A9762D"/>
    <w:rsid w:val="00AA0B38"/>
    <w:rsid w:val="00AA13AA"/>
    <w:rsid w:val="00AA190B"/>
    <w:rsid w:val="00AA208B"/>
    <w:rsid w:val="00AA22B8"/>
    <w:rsid w:val="00AA2316"/>
    <w:rsid w:val="00AA2660"/>
    <w:rsid w:val="00AA2D3F"/>
    <w:rsid w:val="00AA2E2E"/>
    <w:rsid w:val="00AA3D27"/>
    <w:rsid w:val="00AA47E4"/>
    <w:rsid w:val="00AA5D86"/>
    <w:rsid w:val="00AA6895"/>
    <w:rsid w:val="00AA7E8A"/>
    <w:rsid w:val="00AB0CE7"/>
    <w:rsid w:val="00AB1504"/>
    <w:rsid w:val="00AB18FC"/>
    <w:rsid w:val="00AB2316"/>
    <w:rsid w:val="00AB2457"/>
    <w:rsid w:val="00AB285C"/>
    <w:rsid w:val="00AB3FA8"/>
    <w:rsid w:val="00AB42B6"/>
    <w:rsid w:val="00AB5624"/>
    <w:rsid w:val="00AB58C0"/>
    <w:rsid w:val="00AB6086"/>
    <w:rsid w:val="00AB6B09"/>
    <w:rsid w:val="00AB7A77"/>
    <w:rsid w:val="00AB7DB2"/>
    <w:rsid w:val="00AC0043"/>
    <w:rsid w:val="00AC0E26"/>
    <w:rsid w:val="00AC0EA9"/>
    <w:rsid w:val="00AC2207"/>
    <w:rsid w:val="00AC2605"/>
    <w:rsid w:val="00AC3157"/>
    <w:rsid w:val="00AC3538"/>
    <w:rsid w:val="00AC3A27"/>
    <w:rsid w:val="00AC3BED"/>
    <w:rsid w:val="00AC55C2"/>
    <w:rsid w:val="00AC5808"/>
    <w:rsid w:val="00AC5834"/>
    <w:rsid w:val="00AC58ED"/>
    <w:rsid w:val="00AC5E0B"/>
    <w:rsid w:val="00AC5EA6"/>
    <w:rsid w:val="00AC6142"/>
    <w:rsid w:val="00AC7B5B"/>
    <w:rsid w:val="00AD0B48"/>
    <w:rsid w:val="00AD15C1"/>
    <w:rsid w:val="00AD188C"/>
    <w:rsid w:val="00AD1A0A"/>
    <w:rsid w:val="00AD1D01"/>
    <w:rsid w:val="00AD2173"/>
    <w:rsid w:val="00AD48EC"/>
    <w:rsid w:val="00AD5792"/>
    <w:rsid w:val="00AD6995"/>
    <w:rsid w:val="00AD6C84"/>
    <w:rsid w:val="00AE0092"/>
    <w:rsid w:val="00AE0C35"/>
    <w:rsid w:val="00AE0D03"/>
    <w:rsid w:val="00AE0D1F"/>
    <w:rsid w:val="00AE1199"/>
    <w:rsid w:val="00AE11DC"/>
    <w:rsid w:val="00AE2601"/>
    <w:rsid w:val="00AE3CD9"/>
    <w:rsid w:val="00AE4FC0"/>
    <w:rsid w:val="00AE516A"/>
    <w:rsid w:val="00AE5E11"/>
    <w:rsid w:val="00AE6B1A"/>
    <w:rsid w:val="00AE6E87"/>
    <w:rsid w:val="00AE71C6"/>
    <w:rsid w:val="00AE7561"/>
    <w:rsid w:val="00AF0345"/>
    <w:rsid w:val="00AF2E15"/>
    <w:rsid w:val="00AF2EBF"/>
    <w:rsid w:val="00AF372A"/>
    <w:rsid w:val="00AF4557"/>
    <w:rsid w:val="00AF485D"/>
    <w:rsid w:val="00AF4924"/>
    <w:rsid w:val="00AF4B69"/>
    <w:rsid w:val="00AF4C80"/>
    <w:rsid w:val="00AF52F0"/>
    <w:rsid w:val="00AF5E80"/>
    <w:rsid w:val="00AF5F4B"/>
    <w:rsid w:val="00AF63BC"/>
    <w:rsid w:val="00AF645E"/>
    <w:rsid w:val="00AF6937"/>
    <w:rsid w:val="00B0010A"/>
    <w:rsid w:val="00B00A7B"/>
    <w:rsid w:val="00B00AF6"/>
    <w:rsid w:val="00B01676"/>
    <w:rsid w:val="00B019E1"/>
    <w:rsid w:val="00B01ACA"/>
    <w:rsid w:val="00B02706"/>
    <w:rsid w:val="00B032C1"/>
    <w:rsid w:val="00B0469A"/>
    <w:rsid w:val="00B05B22"/>
    <w:rsid w:val="00B061F4"/>
    <w:rsid w:val="00B071CB"/>
    <w:rsid w:val="00B07EA0"/>
    <w:rsid w:val="00B1080B"/>
    <w:rsid w:val="00B115D6"/>
    <w:rsid w:val="00B14B1F"/>
    <w:rsid w:val="00B15581"/>
    <w:rsid w:val="00B1651D"/>
    <w:rsid w:val="00B177E0"/>
    <w:rsid w:val="00B1792B"/>
    <w:rsid w:val="00B17DD5"/>
    <w:rsid w:val="00B201E2"/>
    <w:rsid w:val="00B21489"/>
    <w:rsid w:val="00B214D9"/>
    <w:rsid w:val="00B22D2E"/>
    <w:rsid w:val="00B23629"/>
    <w:rsid w:val="00B26770"/>
    <w:rsid w:val="00B269C6"/>
    <w:rsid w:val="00B26E69"/>
    <w:rsid w:val="00B276C3"/>
    <w:rsid w:val="00B30E0D"/>
    <w:rsid w:val="00B319EA"/>
    <w:rsid w:val="00B338A9"/>
    <w:rsid w:val="00B34AD0"/>
    <w:rsid w:val="00B34D53"/>
    <w:rsid w:val="00B34F3B"/>
    <w:rsid w:val="00B35A1E"/>
    <w:rsid w:val="00B3642F"/>
    <w:rsid w:val="00B3655A"/>
    <w:rsid w:val="00B372F0"/>
    <w:rsid w:val="00B37AC5"/>
    <w:rsid w:val="00B37B79"/>
    <w:rsid w:val="00B40701"/>
    <w:rsid w:val="00B40BF4"/>
    <w:rsid w:val="00B41A8F"/>
    <w:rsid w:val="00B41DF4"/>
    <w:rsid w:val="00B4318C"/>
    <w:rsid w:val="00B43445"/>
    <w:rsid w:val="00B43786"/>
    <w:rsid w:val="00B43A7C"/>
    <w:rsid w:val="00B43E1B"/>
    <w:rsid w:val="00B44A69"/>
    <w:rsid w:val="00B450BB"/>
    <w:rsid w:val="00B4519F"/>
    <w:rsid w:val="00B455F5"/>
    <w:rsid w:val="00B457BA"/>
    <w:rsid w:val="00B471DF"/>
    <w:rsid w:val="00B4735A"/>
    <w:rsid w:val="00B476D2"/>
    <w:rsid w:val="00B478F6"/>
    <w:rsid w:val="00B50438"/>
    <w:rsid w:val="00B50E1F"/>
    <w:rsid w:val="00B521AF"/>
    <w:rsid w:val="00B528E0"/>
    <w:rsid w:val="00B531B3"/>
    <w:rsid w:val="00B53B25"/>
    <w:rsid w:val="00B54110"/>
    <w:rsid w:val="00B54DFF"/>
    <w:rsid w:val="00B54E72"/>
    <w:rsid w:val="00B54F7C"/>
    <w:rsid w:val="00B5502D"/>
    <w:rsid w:val="00B56185"/>
    <w:rsid w:val="00B57619"/>
    <w:rsid w:val="00B6118A"/>
    <w:rsid w:val="00B61F5D"/>
    <w:rsid w:val="00B6210E"/>
    <w:rsid w:val="00B63399"/>
    <w:rsid w:val="00B648E5"/>
    <w:rsid w:val="00B659EF"/>
    <w:rsid w:val="00B65C45"/>
    <w:rsid w:val="00B663A6"/>
    <w:rsid w:val="00B66B6A"/>
    <w:rsid w:val="00B670CB"/>
    <w:rsid w:val="00B70166"/>
    <w:rsid w:val="00B70FC1"/>
    <w:rsid w:val="00B7169B"/>
    <w:rsid w:val="00B720B1"/>
    <w:rsid w:val="00B727CC"/>
    <w:rsid w:val="00B72905"/>
    <w:rsid w:val="00B7367A"/>
    <w:rsid w:val="00B73C8F"/>
    <w:rsid w:val="00B740E6"/>
    <w:rsid w:val="00B75302"/>
    <w:rsid w:val="00B7790A"/>
    <w:rsid w:val="00B77A56"/>
    <w:rsid w:val="00B808A3"/>
    <w:rsid w:val="00B814DF"/>
    <w:rsid w:val="00B8156D"/>
    <w:rsid w:val="00B83267"/>
    <w:rsid w:val="00B834F2"/>
    <w:rsid w:val="00B83F1A"/>
    <w:rsid w:val="00B85AC7"/>
    <w:rsid w:val="00B871B7"/>
    <w:rsid w:val="00B875CB"/>
    <w:rsid w:val="00B87A41"/>
    <w:rsid w:val="00B87AE7"/>
    <w:rsid w:val="00B87B37"/>
    <w:rsid w:val="00B87C90"/>
    <w:rsid w:val="00B91902"/>
    <w:rsid w:val="00B9298E"/>
    <w:rsid w:val="00B92CB7"/>
    <w:rsid w:val="00B93EA9"/>
    <w:rsid w:val="00B945BD"/>
    <w:rsid w:val="00B9463E"/>
    <w:rsid w:val="00B94E19"/>
    <w:rsid w:val="00B950A2"/>
    <w:rsid w:val="00B95C7D"/>
    <w:rsid w:val="00B96101"/>
    <w:rsid w:val="00B9636E"/>
    <w:rsid w:val="00BA055E"/>
    <w:rsid w:val="00BA14CC"/>
    <w:rsid w:val="00BA30C8"/>
    <w:rsid w:val="00BA3108"/>
    <w:rsid w:val="00BA3231"/>
    <w:rsid w:val="00BA3379"/>
    <w:rsid w:val="00BA3BED"/>
    <w:rsid w:val="00BA3EE2"/>
    <w:rsid w:val="00BA44B5"/>
    <w:rsid w:val="00BA4738"/>
    <w:rsid w:val="00BA47C7"/>
    <w:rsid w:val="00BA5069"/>
    <w:rsid w:val="00BA5A7A"/>
    <w:rsid w:val="00BA61BF"/>
    <w:rsid w:val="00BA6586"/>
    <w:rsid w:val="00BA6742"/>
    <w:rsid w:val="00BA686B"/>
    <w:rsid w:val="00BA7A4F"/>
    <w:rsid w:val="00BB0353"/>
    <w:rsid w:val="00BB04CB"/>
    <w:rsid w:val="00BB1A7F"/>
    <w:rsid w:val="00BB1DA0"/>
    <w:rsid w:val="00BB2661"/>
    <w:rsid w:val="00BB2793"/>
    <w:rsid w:val="00BB2DD8"/>
    <w:rsid w:val="00BB32C3"/>
    <w:rsid w:val="00BB331E"/>
    <w:rsid w:val="00BB4011"/>
    <w:rsid w:val="00BB5CC5"/>
    <w:rsid w:val="00BB5F86"/>
    <w:rsid w:val="00BB632B"/>
    <w:rsid w:val="00BB6540"/>
    <w:rsid w:val="00BB6B03"/>
    <w:rsid w:val="00BB6B3D"/>
    <w:rsid w:val="00BB6C8B"/>
    <w:rsid w:val="00BB78D8"/>
    <w:rsid w:val="00BC1615"/>
    <w:rsid w:val="00BC1EBC"/>
    <w:rsid w:val="00BC23C4"/>
    <w:rsid w:val="00BC25AA"/>
    <w:rsid w:val="00BC3167"/>
    <w:rsid w:val="00BC32F5"/>
    <w:rsid w:val="00BC3563"/>
    <w:rsid w:val="00BC3722"/>
    <w:rsid w:val="00BC37C9"/>
    <w:rsid w:val="00BC3AE8"/>
    <w:rsid w:val="00BC3F1E"/>
    <w:rsid w:val="00BC4303"/>
    <w:rsid w:val="00BC50DB"/>
    <w:rsid w:val="00BC510E"/>
    <w:rsid w:val="00BC5F80"/>
    <w:rsid w:val="00BC6D82"/>
    <w:rsid w:val="00BC6FC8"/>
    <w:rsid w:val="00BC74A6"/>
    <w:rsid w:val="00BC7A09"/>
    <w:rsid w:val="00BD0141"/>
    <w:rsid w:val="00BD1D25"/>
    <w:rsid w:val="00BD1E2C"/>
    <w:rsid w:val="00BD20F4"/>
    <w:rsid w:val="00BD22D1"/>
    <w:rsid w:val="00BD2F72"/>
    <w:rsid w:val="00BD3E4E"/>
    <w:rsid w:val="00BD3EEB"/>
    <w:rsid w:val="00BD454A"/>
    <w:rsid w:val="00BD50BB"/>
    <w:rsid w:val="00BD537C"/>
    <w:rsid w:val="00BD560F"/>
    <w:rsid w:val="00BD6587"/>
    <w:rsid w:val="00BD6847"/>
    <w:rsid w:val="00BD6AAA"/>
    <w:rsid w:val="00BD7BC3"/>
    <w:rsid w:val="00BD7EB1"/>
    <w:rsid w:val="00BE03FD"/>
    <w:rsid w:val="00BE0C64"/>
    <w:rsid w:val="00BE1A48"/>
    <w:rsid w:val="00BE2A43"/>
    <w:rsid w:val="00BE3D71"/>
    <w:rsid w:val="00BE4C57"/>
    <w:rsid w:val="00BE4D37"/>
    <w:rsid w:val="00BE6010"/>
    <w:rsid w:val="00BE61A3"/>
    <w:rsid w:val="00BE6B52"/>
    <w:rsid w:val="00BF0401"/>
    <w:rsid w:val="00BF0A4C"/>
    <w:rsid w:val="00BF0ED1"/>
    <w:rsid w:val="00BF146F"/>
    <w:rsid w:val="00BF1551"/>
    <w:rsid w:val="00BF2375"/>
    <w:rsid w:val="00BF28A6"/>
    <w:rsid w:val="00BF4DCE"/>
    <w:rsid w:val="00BF4FCE"/>
    <w:rsid w:val="00BF5518"/>
    <w:rsid w:val="00BF6961"/>
    <w:rsid w:val="00BF799E"/>
    <w:rsid w:val="00BF7DE1"/>
    <w:rsid w:val="00BF7F76"/>
    <w:rsid w:val="00C0000F"/>
    <w:rsid w:val="00C0029B"/>
    <w:rsid w:val="00C00968"/>
    <w:rsid w:val="00C0151A"/>
    <w:rsid w:val="00C02786"/>
    <w:rsid w:val="00C0318A"/>
    <w:rsid w:val="00C04C56"/>
    <w:rsid w:val="00C055DA"/>
    <w:rsid w:val="00C05A81"/>
    <w:rsid w:val="00C05D6C"/>
    <w:rsid w:val="00C06BA1"/>
    <w:rsid w:val="00C06F6C"/>
    <w:rsid w:val="00C07D9D"/>
    <w:rsid w:val="00C07EE7"/>
    <w:rsid w:val="00C1000B"/>
    <w:rsid w:val="00C103B9"/>
    <w:rsid w:val="00C10681"/>
    <w:rsid w:val="00C1087D"/>
    <w:rsid w:val="00C110B2"/>
    <w:rsid w:val="00C11650"/>
    <w:rsid w:val="00C11D31"/>
    <w:rsid w:val="00C13094"/>
    <w:rsid w:val="00C131D5"/>
    <w:rsid w:val="00C13E68"/>
    <w:rsid w:val="00C14BB8"/>
    <w:rsid w:val="00C154C2"/>
    <w:rsid w:val="00C1763D"/>
    <w:rsid w:val="00C176BE"/>
    <w:rsid w:val="00C20304"/>
    <w:rsid w:val="00C20F19"/>
    <w:rsid w:val="00C22E71"/>
    <w:rsid w:val="00C23AA7"/>
    <w:rsid w:val="00C23ACC"/>
    <w:rsid w:val="00C23D02"/>
    <w:rsid w:val="00C2433A"/>
    <w:rsid w:val="00C24CCD"/>
    <w:rsid w:val="00C255C0"/>
    <w:rsid w:val="00C25BC0"/>
    <w:rsid w:val="00C26766"/>
    <w:rsid w:val="00C278AC"/>
    <w:rsid w:val="00C27DDC"/>
    <w:rsid w:val="00C30395"/>
    <w:rsid w:val="00C30583"/>
    <w:rsid w:val="00C3066C"/>
    <w:rsid w:val="00C32C7A"/>
    <w:rsid w:val="00C34680"/>
    <w:rsid w:val="00C3565E"/>
    <w:rsid w:val="00C36219"/>
    <w:rsid w:val="00C36671"/>
    <w:rsid w:val="00C37333"/>
    <w:rsid w:val="00C37659"/>
    <w:rsid w:val="00C41C1D"/>
    <w:rsid w:val="00C41D2C"/>
    <w:rsid w:val="00C42171"/>
    <w:rsid w:val="00C428A8"/>
    <w:rsid w:val="00C42B14"/>
    <w:rsid w:val="00C42E29"/>
    <w:rsid w:val="00C430EF"/>
    <w:rsid w:val="00C43148"/>
    <w:rsid w:val="00C439D9"/>
    <w:rsid w:val="00C43BBB"/>
    <w:rsid w:val="00C43C1A"/>
    <w:rsid w:val="00C443F7"/>
    <w:rsid w:val="00C44515"/>
    <w:rsid w:val="00C44796"/>
    <w:rsid w:val="00C448E0"/>
    <w:rsid w:val="00C44C6E"/>
    <w:rsid w:val="00C45241"/>
    <w:rsid w:val="00C45494"/>
    <w:rsid w:val="00C46876"/>
    <w:rsid w:val="00C4689A"/>
    <w:rsid w:val="00C46D54"/>
    <w:rsid w:val="00C47474"/>
    <w:rsid w:val="00C479AD"/>
    <w:rsid w:val="00C50231"/>
    <w:rsid w:val="00C50555"/>
    <w:rsid w:val="00C5115A"/>
    <w:rsid w:val="00C51300"/>
    <w:rsid w:val="00C51885"/>
    <w:rsid w:val="00C51D0A"/>
    <w:rsid w:val="00C51DD4"/>
    <w:rsid w:val="00C521AC"/>
    <w:rsid w:val="00C5261E"/>
    <w:rsid w:val="00C52A03"/>
    <w:rsid w:val="00C532AF"/>
    <w:rsid w:val="00C53885"/>
    <w:rsid w:val="00C53B9A"/>
    <w:rsid w:val="00C53E52"/>
    <w:rsid w:val="00C545F9"/>
    <w:rsid w:val="00C54BA4"/>
    <w:rsid w:val="00C54EAE"/>
    <w:rsid w:val="00C55A88"/>
    <w:rsid w:val="00C55D36"/>
    <w:rsid w:val="00C56328"/>
    <w:rsid w:val="00C56CC6"/>
    <w:rsid w:val="00C57AEC"/>
    <w:rsid w:val="00C57C84"/>
    <w:rsid w:val="00C57EEB"/>
    <w:rsid w:val="00C57EF2"/>
    <w:rsid w:val="00C6017F"/>
    <w:rsid w:val="00C60F85"/>
    <w:rsid w:val="00C6165D"/>
    <w:rsid w:val="00C622FB"/>
    <w:rsid w:val="00C62633"/>
    <w:rsid w:val="00C631D8"/>
    <w:rsid w:val="00C634C2"/>
    <w:rsid w:val="00C65458"/>
    <w:rsid w:val="00C65F87"/>
    <w:rsid w:val="00C66577"/>
    <w:rsid w:val="00C70344"/>
    <w:rsid w:val="00C71BE8"/>
    <w:rsid w:val="00C737D6"/>
    <w:rsid w:val="00C7401B"/>
    <w:rsid w:val="00C75163"/>
    <w:rsid w:val="00C760B4"/>
    <w:rsid w:val="00C763C3"/>
    <w:rsid w:val="00C76A90"/>
    <w:rsid w:val="00C804FE"/>
    <w:rsid w:val="00C80757"/>
    <w:rsid w:val="00C8098A"/>
    <w:rsid w:val="00C80E5B"/>
    <w:rsid w:val="00C82ECB"/>
    <w:rsid w:val="00C83422"/>
    <w:rsid w:val="00C836EF"/>
    <w:rsid w:val="00C83EBC"/>
    <w:rsid w:val="00C840E5"/>
    <w:rsid w:val="00C844D3"/>
    <w:rsid w:val="00C84CF7"/>
    <w:rsid w:val="00C8525E"/>
    <w:rsid w:val="00C8586F"/>
    <w:rsid w:val="00C86DE7"/>
    <w:rsid w:val="00C90DAE"/>
    <w:rsid w:val="00C90F40"/>
    <w:rsid w:val="00C9179D"/>
    <w:rsid w:val="00C93E67"/>
    <w:rsid w:val="00C93F1C"/>
    <w:rsid w:val="00C947D4"/>
    <w:rsid w:val="00C949C6"/>
    <w:rsid w:val="00C94D99"/>
    <w:rsid w:val="00C94E98"/>
    <w:rsid w:val="00C95EF4"/>
    <w:rsid w:val="00C96482"/>
    <w:rsid w:val="00C964AC"/>
    <w:rsid w:val="00C96FE9"/>
    <w:rsid w:val="00C976EB"/>
    <w:rsid w:val="00CA01E3"/>
    <w:rsid w:val="00CA06AE"/>
    <w:rsid w:val="00CA0806"/>
    <w:rsid w:val="00CA205E"/>
    <w:rsid w:val="00CA20D3"/>
    <w:rsid w:val="00CA25FE"/>
    <w:rsid w:val="00CA280A"/>
    <w:rsid w:val="00CA371D"/>
    <w:rsid w:val="00CA3FA4"/>
    <w:rsid w:val="00CA4255"/>
    <w:rsid w:val="00CA4321"/>
    <w:rsid w:val="00CA44B8"/>
    <w:rsid w:val="00CA48C9"/>
    <w:rsid w:val="00CA4EB5"/>
    <w:rsid w:val="00CA6DF0"/>
    <w:rsid w:val="00CA6FB6"/>
    <w:rsid w:val="00CA71FF"/>
    <w:rsid w:val="00CA7485"/>
    <w:rsid w:val="00CA7575"/>
    <w:rsid w:val="00CB04BA"/>
    <w:rsid w:val="00CB05F8"/>
    <w:rsid w:val="00CB180C"/>
    <w:rsid w:val="00CB1E33"/>
    <w:rsid w:val="00CB2A6E"/>
    <w:rsid w:val="00CB4209"/>
    <w:rsid w:val="00CB66B6"/>
    <w:rsid w:val="00CB6991"/>
    <w:rsid w:val="00CB6A36"/>
    <w:rsid w:val="00CB6BA2"/>
    <w:rsid w:val="00CC0B5D"/>
    <w:rsid w:val="00CC19FC"/>
    <w:rsid w:val="00CC1B3B"/>
    <w:rsid w:val="00CC3289"/>
    <w:rsid w:val="00CC32AB"/>
    <w:rsid w:val="00CC3922"/>
    <w:rsid w:val="00CC3B92"/>
    <w:rsid w:val="00CC4413"/>
    <w:rsid w:val="00CC5121"/>
    <w:rsid w:val="00CC5DA4"/>
    <w:rsid w:val="00CC6212"/>
    <w:rsid w:val="00CC687B"/>
    <w:rsid w:val="00CC68E8"/>
    <w:rsid w:val="00CC775A"/>
    <w:rsid w:val="00CD03B0"/>
    <w:rsid w:val="00CD0510"/>
    <w:rsid w:val="00CD17F2"/>
    <w:rsid w:val="00CD1DDF"/>
    <w:rsid w:val="00CD1FCC"/>
    <w:rsid w:val="00CD25F0"/>
    <w:rsid w:val="00CD3904"/>
    <w:rsid w:val="00CD39B7"/>
    <w:rsid w:val="00CD4FA4"/>
    <w:rsid w:val="00CD6200"/>
    <w:rsid w:val="00CD7985"/>
    <w:rsid w:val="00CD7A9D"/>
    <w:rsid w:val="00CD7B5D"/>
    <w:rsid w:val="00CE0267"/>
    <w:rsid w:val="00CE0B7C"/>
    <w:rsid w:val="00CE19B1"/>
    <w:rsid w:val="00CE1ABF"/>
    <w:rsid w:val="00CE291A"/>
    <w:rsid w:val="00CE2DB2"/>
    <w:rsid w:val="00CE301F"/>
    <w:rsid w:val="00CE3401"/>
    <w:rsid w:val="00CE36D0"/>
    <w:rsid w:val="00CE3B36"/>
    <w:rsid w:val="00CE4448"/>
    <w:rsid w:val="00CE48FD"/>
    <w:rsid w:val="00CE5A8B"/>
    <w:rsid w:val="00CE5BBA"/>
    <w:rsid w:val="00CE6131"/>
    <w:rsid w:val="00CE709E"/>
    <w:rsid w:val="00CE7769"/>
    <w:rsid w:val="00CE7E4D"/>
    <w:rsid w:val="00CF0EE6"/>
    <w:rsid w:val="00CF1CB3"/>
    <w:rsid w:val="00CF207F"/>
    <w:rsid w:val="00CF2AB5"/>
    <w:rsid w:val="00CF4305"/>
    <w:rsid w:val="00CF475E"/>
    <w:rsid w:val="00CF5553"/>
    <w:rsid w:val="00CF6852"/>
    <w:rsid w:val="00CF6B8F"/>
    <w:rsid w:val="00CF7BFF"/>
    <w:rsid w:val="00D0013C"/>
    <w:rsid w:val="00D006B4"/>
    <w:rsid w:val="00D00BAB"/>
    <w:rsid w:val="00D00D55"/>
    <w:rsid w:val="00D01206"/>
    <w:rsid w:val="00D02532"/>
    <w:rsid w:val="00D04176"/>
    <w:rsid w:val="00D04613"/>
    <w:rsid w:val="00D04734"/>
    <w:rsid w:val="00D04B40"/>
    <w:rsid w:val="00D057E6"/>
    <w:rsid w:val="00D05936"/>
    <w:rsid w:val="00D06466"/>
    <w:rsid w:val="00D06670"/>
    <w:rsid w:val="00D06ECD"/>
    <w:rsid w:val="00D1032F"/>
    <w:rsid w:val="00D104FD"/>
    <w:rsid w:val="00D1105A"/>
    <w:rsid w:val="00D11943"/>
    <w:rsid w:val="00D13BEC"/>
    <w:rsid w:val="00D13D87"/>
    <w:rsid w:val="00D155B7"/>
    <w:rsid w:val="00D16926"/>
    <w:rsid w:val="00D17592"/>
    <w:rsid w:val="00D17A10"/>
    <w:rsid w:val="00D20724"/>
    <w:rsid w:val="00D20F3F"/>
    <w:rsid w:val="00D2112E"/>
    <w:rsid w:val="00D21171"/>
    <w:rsid w:val="00D2171A"/>
    <w:rsid w:val="00D22532"/>
    <w:rsid w:val="00D226C4"/>
    <w:rsid w:val="00D227D2"/>
    <w:rsid w:val="00D22D45"/>
    <w:rsid w:val="00D23188"/>
    <w:rsid w:val="00D237A7"/>
    <w:rsid w:val="00D24BAC"/>
    <w:rsid w:val="00D25033"/>
    <w:rsid w:val="00D2512D"/>
    <w:rsid w:val="00D256AA"/>
    <w:rsid w:val="00D257A3"/>
    <w:rsid w:val="00D25CB4"/>
    <w:rsid w:val="00D267B1"/>
    <w:rsid w:val="00D26B2D"/>
    <w:rsid w:val="00D2776A"/>
    <w:rsid w:val="00D300CA"/>
    <w:rsid w:val="00D30779"/>
    <w:rsid w:val="00D308E8"/>
    <w:rsid w:val="00D30936"/>
    <w:rsid w:val="00D31C9A"/>
    <w:rsid w:val="00D32A57"/>
    <w:rsid w:val="00D32AD8"/>
    <w:rsid w:val="00D344FF"/>
    <w:rsid w:val="00D34A7E"/>
    <w:rsid w:val="00D34AB1"/>
    <w:rsid w:val="00D357E7"/>
    <w:rsid w:val="00D36F0E"/>
    <w:rsid w:val="00D37260"/>
    <w:rsid w:val="00D4207C"/>
    <w:rsid w:val="00D4234C"/>
    <w:rsid w:val="00D424B9"/>
    <w:rsid w:val="00D43243"/>
    <w:rsid w:val="00D4362B"/>
    <w:rsid w:val="00D4374F"/>
    <w:rsid w:val="00D44093"/>
    <w:rsid w:val="00D4494D"/>
    <w:rsid w:val="00D44BC2"/>
    <w:rsid w:val="00D45851"/>
    <w:rsid w:val="00D45EDE"/>
    <w:rsid w:val="00D461C0"/>
    <w:rsid w:val="00D462E0"/>
    <w:rsid w:val="00D463B7"/>
    <w:rsid w:val="00D46A47"/>
    <w:rsid w:val="00D46F37"/>
    <w:rsid w:val="00D47687"/>
    <w:rsid w:val="00D478C3"/>
    <w:rsid w:val="00D47CF7"/>
    <w:rsid w:val="00D47D47"/>
    <w:rsid w:val="00D50B4A"/>
    <w:rsid w:val="00D50D94"/>
    <w:rsid w:val="00D51488"/>
    <w:rsid w:val="00D52659"/>
    <w:rsid w:val="00D52975"/>
    <w:rsid w:val="00D53AB8"/>
    <w:rsid w:val="00D54C2A"/>
    <w:rsid w:val="00D55A1F"/>
    <w:rsid w:val="00D56E63"/>
    <w:rsid w:val="00D572F2"/>
    <w:rsid w:val="00D575D1"/>
    <w:rsid w:val="00D579C6"/>
    <w:rsid w:val="00D600AE"/>
    <w:rsid w:val="00D601FE"/>
    <w:rsid w:val="00D615D9"/>
    <w:rsid w:val="00D61862"/>
    <w:rsid w:val="00D623F8"/>
    <w:rsid w:val="00D62C9E"/>
    <w:rsid w:val="00D630B2"/>
    <w:rsid w:val="00D63113"/>
    <w:rsid w:val="00D63528"/>
    <w:rsid w:val="00D6365E"/>
    <w:rsid w:val="00D6376E"/>
    <w:rsid w:val="00D63D39"/>
    <w:rsid w:val="00D64E5D"/>
    <w:rsid w:val="00D65BA5"/>
    <w:rsid w:val="00D66F0F"/>
    <w:rsid w:val="00D705F4"/>
    <w:rsid w:val="00D71049"/>
    <w:rsid w:val="00D716F7"/>
    <w:rsid w:val="00D719A1"/>
    <w:rsid w:val="00D71D23"/>
    <w:rsid w:val="00D72714"/>
    <w:rsid w:val="00D7311E"/>
    <w:rsid w:val="00D73308"/>
    <w:rsid w:val="00D73EBC"/>
    <w:rsid w:val="00D74E8B"/>
    <w:rsid w:val="00D75A57"/>
    <w:rsid w:val="00D768E8"/>
    <w:rsid w:val="00D76DAE"/>
    <w:rsid w:val="00D76F79"/>
    <w:rsid w:val="00D77148"/>
    <w:rsid w:val="00D776BA"/>
    <w:rsid w:val="00D80139"/>
    <w:rsid w:val="00D8063F"/>
    <w:rsid w:val="00D8115E"/>
    <w:rsid w:val="00D8119B"/>
    <w:rsid w:val="00D81F8A"/>
    <w:rsid w:val="00D8254A"/>
    <w:rsid w:val="00D827BA"/>
    <w:rsid w:val="00D82D09"/>
    <w:rsid w:val="00D849C4"/>
    <w:rsid w:val="00D84AE8"/>
    <w:rsid w:val="00D854B0"/>
    <w:rsid w:val="00D854C6"/>
    <w:rsid w:val="00D875C5"/>
    <w:rsid w:val="00D91490"/>
    <w:rsid w:val="00D91D8B"/>
    <w:rsid w:val="00D9212C"/>
    <w:rsid w:val="00D92ACC"/>
    <w:rsid w:val="00D93BE5"/>
    <w:rsid w:val="00D9401E"/>
    <w:rsid w:val="00D9417E"/>
    <w:rsid w:val="00D941FF"/>
    <w:rsid w:val="00D949D5"/>
    <w:rsid w:val="00D95112"/>
    <w:rsid w:val="00D96238"/>
    <w:rsid w:val="00D97BDD"/>
    <w:rsid w:val="00DA0255"/>
    <w:rsid w:val="00DA0477"/>
    <w:rsid w:val="00DA0AB3"/>
    <w:rsid w:val="00DA0B6A"/>
    <w:rsid w:val="00DA11BC"/>
    <w:rsid w:val="00DA13C9"/>
    <w:rsid w:val="00DA1A30"/>
    <w:rsid w:val="00DA21AD"/>
    <w:rsid w:val="00DA2542"/>
    <w:rsid w:val="00DA26C1"/>
    <w:rsid w:val="00DA31F6"/>
    <w:rsid w:val="00DA3274"/>
    <w:rsid w:val="00DA49A8"/>
    <w:rsid w:val="00DA4A4D"/>
    <w:rsid w:val="00DA4F29"/>
    <w:rsid w:val="00DA5840"/>
    <w:rsid w:val="00DA5AB8"/>
    <w:rsid w:val="00DA60A1"/>
    <w:rsid w:val="00DA6736"/>
    <w:rsid w:val="00DA6D32"/>
    <w:rsid w:val="00DA7246"/>
    <w:rsid w:val="00DB00E3"/>
    <w:rsid w:val="00DB04CF"/>
    <w:rsid w:val="00DB071D"/>
    <w:rsid w:val="00DB11DF"/>
    <w:rsid w:val="00DB15A7"/>
    <w:rsid w:val="00DB1BA9"/>
    <w:rsid w:val="00DB2A95"/>
    <w:rsid w:val="00DB417B"/>
    <w:rsid w:val="00DB439B"/>
    <w:rsid w:val="00DB5194"/>
    <w:rsid w:val="00DB5628"/>
    <w:rsid w:val="00DB63B6"/>
    <w:rsid w:val="00DB6C8F"/>
    <w:rsid w:val="00DB6CE3"/>
    <w:rsid w:val="00DB6EF8"/>
    <w:rsid w:val="00DB7271"/>
    <w:rsid w:val="00DB7559"/>
    <w:rsid w:val="00DB7CC0"/>
    <w:rsid w:val="00DB7D02"/>
    <w:rsid w:val="00DC0BA5"/>
    <w:rsid w:val="00DC0C9E"/>
    <w:rsid w:val="00DC1761"/>
    <w:rsid w:val="00DC4090"/>
    <w:rsid w:val="00DC430E"/>
    <w:rsid w:val="00DC4BB3"/>
    <w:rsid w:val="00DC6BB9"/>
    <w:rsid w:val="00DC6D44"/>
    <w:rsid w:val="00DC72B9"/>
    <w:rsid w:val="00DC773D"/>
    <w:rsid w:val="00DC7F88"/>
    <w:rsid w:val="00DD0795"/>
    <w:rsid w:val="00DD0B7F"/>
    <w:rsid w:val="00DD105D"/>
    <w:rsid w:val="00DD22C7"/>
    <w:rsid w:val="00DD2990"/>
    <w:rsid w:val="00DD351A"/>
    <w:rsid w:val="00DD3D07"/>
    <w:rsid w:val="00DD3EFE"/>
    <w:rsid w:val="00DD45D3"/>
    <w:rsid w:val="00DD4F5D"/>
    <w:rsid w:val="00DD71FA"/>
    <w:rsid w:val="00DE0006"/>
    <w:rsid w:val="00DE06DB"/>
    <w:rsid w:val="00DE0DAE"/>
    <w:rsid w:val="00DE2974"/>
    <w:rsid w:val="00DE4469"/>
    <w:rsid w:val="00DE4780"/>
    <w:rsid w:val="00DE4D2D"/>
    <w:rsid w:val="00DE4EE6"/>
    <w:rsid w:val="00DE56D9"/>
    <w:rsid w:val="00DE5A56"/>
    <w:rsid w:val="00DE64AD"/>
    <w:rsid w:val="00DE6F1E"/>
    <w:rsid w:val="00DE72CE"/>
    <w:rsid w:val="00DE76DE"/>
    <w:rsid w:val="00DF0A20"/>
    <w:rsid w:val="00DF169A"/>
    <w:rsid w:val="00DF173B"/>
    <w:rsid w:val="00DF1997"/>
    <w:rsid w:val="00DF1B5B"/>
    <w:rsid w:val="00DF1F6C"/>
    <w:rsid w:val="00DF2097"/>
    <w:rsid w:val="00DF2AB0"/>
    <w:rsid w:val="00DF3393"/>
    <w:rsid w:val="00DF3D69"/>
    <w:rsid w:val="00DF47DE"/>
    <w:rsid w:val="00DF4E6A"/>
    <w:rsid w:val="00DF5609"/>
    <w:rsid w:val="00DF5F0C"/>
    <w:rsid w:val="00DF6CBA"/>
    <w:rsid w:val="00DF7A99"/>
    <w:rsid w:val="00DF7AED"/>
    <w:rsid w:val="00E000D5"/>
    <w:rsid w:val="00E00457"/>
    <w:rsid w:val="00E03028"/>
    <w:rsid w:val="00E03059"/>
    <w:rsid w:val="00E03CC8"/>
    <w:rsid w:val="00E04682"/>
    <w:rsid w:val="00E046AF"/>
    <w:rsid w:val="00E047F9"/>
    <w:rsid w:val="00E049E8"/>
    <w:rsid w:val="00E0521B"/>
    <w:rsid w:val="00E061A6"/>
    <w:rsid w:val="00E065EC"/>
    <w:rsid w:val="00E07A51"/>
    <w:rsid w:val="00E10132"/>
    <w:rsid w:val="00E11662"/>
    <w:rsid w:val="00E12CC6"/>
    <w:rsid w:val="00E12D87"/>
    <w:rsid w:val="00E136B7"/>
    <w:rsid w:val="00E14553"/>
    <w:rsid w:val="00E1493E"/>
    <w:rsid w:val="00E1512A"/>
    <w:rsid w:val="00E151FE"/>
    <w:rsid w:val="00E15902"/>
    <w:rsid w:val="00E1665A"/>
    <w:rsid w:val="00E17271"/>
    <w:rsid w:val="00E17389"/>
    <w:rsid w:val="00E206DE"/>
    <w:rsid w:val="00E20A15"/>
    <w:rsid w:val="00E21226"/>
    <w:rsid w:val="00E214D1"/>
    <w:rsid w:val="00E21F0D"/>
    <w:rsid w:val="00E22214"/>
    <w:rsid w:val="00E23AC9"/>
    <w:rsid w:val="00E23B5C"/>
    <w:rsid w:val="00E24488"/>
    <w:rsid w:val="00E24C3F"/>
    <w:rsid w:val="00E24DC4"/>
    <w:rsid w:val="00E251C0"/>
    <w:rsid w:val="00E27424"/>
    <w:rsid w:val="00E27523"/>
    <w:rsid w:val="00E27600"/>
    <w:rsid w:val="00E31D57"/>
    <w:rsid w:val="00E31E9D"/>
    <w:rsid w:val="00E32D2F"/>
    <w:rsid w:val="00E33475"/>
    <w:rsid w:val="00E335E2"/>
    <w:rsid w:val="00E33691"/>
    <w:rsid w:val="00E33735"/>
    <w:rsid w:val="00E3421B"/>
    <w:rsid w:val="00E34A6D"/>
    <w:rsid w:val="00E36061"/>
    <w:rsid w:val="00E362E3"/>
    <w:rsid w:val="00E3715C"/>
    <w:rsid w:val="00E37E10"/>
    <w:rsid w:val="00E41B57"/>
    <w:rsid w:val="00E41DFC"/>
    <w:rsid w:val="00E43E18"/>
    <w:rsid w:val="00E44255"/>
    <w:rsid w:val="00E4533D"/>
    <w:rsid w:val="00E461C7"/>
    <w:rsid w:val="00E46E5D"/>
    <w:rsid w:val="00E4778F"/>
    <w:rsid w:val="00E47934"/>
    <w:rsid w:val="00E47ED9"/>
    <w:rsid w:val="00E50210"/>
    <w:rsid w:val="00E5028D"/>
    <w:rsid w:val="00E51367"/>
    <w:rsid w:val="00E5136C"/>
    <w:rsid w:val="00E518EB"/>
    <w:rsid w:val="00E51B40"/>
    <w:rsid w:val="00E51EA4"/>
    <w:rsid w:val="00E52777"/>
    <w:rsid w:val="00E52822"/>
    <w:rsid w:val="00E5442B"/>
    <w:rsid w:val="00E54B1A"/>
    <w:rsid w:val="00E5651F"/>
    <w:rsid w:val="00E56994"/>
    <w:rsid w:val="00E57626"/>
    <w:rsid w:val="00E57F3C"/>
    <w:rsid w:val="00E6025F"/>
    <w:rsid w:val="00E605BD"/>
    <w:rsid w:val="00E60FEB"/>
    <w:rsid w:val="00E614AA"/>
    <w:rsid w:val="00E62477"/>
    <w:rsid w:val="00E62660"/>
    <w:rsid w:val="00E62DF2"/>
    <w:rsid w:val="00E632A1"/>
    <w:rsid w:val="00E65192"/>
    <w:rsid w:val="00E661E6"/>
    <w:rsid w:val="00E66A62"/>
    <w:rsid w:val="00E679C4"/>
    <w:rsid w:val="00E70058"/>
    <w:rsid w:val="00E70866"/>
    <w:rsid w:val="00E71687"/>
    <w:rsid w:val="00E71A82"/>
    <w:rsid w:val="00E7314A"/>
    <w:rsid w:val="00E73805"/>
    <w:rsid w:val="00E73D9D"/>
    <w:rsid w:val="00E74549"/>
    <w:rsid w:val="00E751A6"/>
    <w:rsid w:val="00E75DBE"/>
    <w:rsid w:val="00E7608E"/>
    <w:rsid w:val="00E766C9"/>
    <w:rsid w:val="00E76A69"/>
    <w:rsid w:val="00E77380"/>
    <w:rsid w:val="00E77D2B"/>
    <w:rsid w:val="00E80ADE"/>
    <w:rsid w:val="00E81A08"/>
    <w:rsid w:val="00E8302F"/>
    <w:rsid w:val="00E830BC"/>
    <w:rsid w:val="00E8331F"/>
    <w:rsid w:val="00E83A79"/>
    <w:rsid w:val="00E8403A"/>
    <w:rsid w:val="00E84738"/>
    <w:rsid w:val="00E84A5A"/>
    <w:rsid w:val="00E85EA1"/>
    <w:rsid w:val="00E87F77"/>
    <w:rsid w:val="00E87FCF"/>
    <w:rsid w:val="00E90519"/>
    <w:rsid w:val="00E90881"/>
    <w:rsid w:val="00E90A0F"/>
    <w:rsid w:val="00E90E3C"/>
    <w:rsid w:val="00E90F0F"/>
    <w:rsid w:val="00E9103B"/>
    <w:rsid w:val="00E921D3"/>
    <w:rsid w:val="00E9251F"/>
    <w:rsid w:val="00E94FF8"/>
    <w:rsid w:val="00E9600C"/>
    <w:rsid w:val="00EA056B"/>
    <w:rsid w:val="00EA06BD"/>
    <w:rsid w:val="00EA24D6"/>
    <w:rsid w:val="00EA2E26"/>
    <w:rsid w:val="00EA3F8D"/>
    <w:rsid w:val="00EA4101"/>
    <w:rsid w:val="00EA4757"/>
    <w:rsid w:val="00EA5ED7"/>
    <w:rsid w:val="00EA6AC8"/>
    <w:rsid w:val="00EA77FA"/>
    <w:rsid w:val="00EB0405"/>
    <w:rsid w:val="00EB114D"/>
    <w:rsid w:val="00EB20CB"/>
    <w:rsid w:val="00EB26BD"/>
    <w:rsid w:val="00EB3237"/>
    <w:rsid w:val="00EB3BF6"/>
    <w:rsid w:val="00EB4044"/>
    <w:rsid w:val="00EB4954"/>
    <w:rsid w:val="00EB5082"/>
    <w:rsid w:val="00EB5BE3"/>
    <w:rsid w:val="00EB5F66"/>
    <w:rsid w:val="00EB67C8"/>
    <w:rsid w:val="00EB6834"/>
    <w:rsid w:val="00EB7085"/>
    <w:rsid w:val="00EB70B1"/>
    <w:rsid w:val="00EC0775"/>
    <w:rsid w:val="00EC0C33"/>
    <w:rsid w:val="00EC14EF"/>
    <w:rsid w:val="00EC21F9"/>
    <w:rsid w:val="00EC2420"/>
    <w:rsid w:val="00EC2CF2"/>
    <w:rsid w:val="00EC2F4A"/>
    <w:rsid w:val="00EC4235"/>
    <w:rsid w:val="00EC427D"/>
    <w:rsid w:val="00EC475F"/>
    <w:rsid w:val="00EC53FD"/>
    <w:rsid w:val="00EC590B"/>
    <w:rsid w:val="00EC5D4E"/>
    <w:rsid w:val="00EC6113"/>
    <w:rsid w:val="00EC679A"/>
    <w:rsid w:val="00EC6BA2"/>
    <w:rsid w:val="00EC7020"/>
    <w:rsid w:val="00EC7193"/>
    <w:rsid w:val="00EC7787"/>
    <w:rsid w:val="00ED00F1"/>
    <w:rsid w:val="00ED028B"/>
    <w:rsid w:val="00ED0565"/>
    <w:rsid w:val="00ED0A76"/>
    <w:rsid w:val="00ED1A6E"/>
    <w:rsid w:val="00ED33C7"/>
    <w:rsid w:val="00ED5EA2"/>
    <w:rsid w:val="00ED610A"/>
    <w:rsid w:val="00ED6270"/>
    <w:rsid w:val="00ED68CE"/>
    <w:rsid w:val="00ED6DB8"/>
    <w:rsid w:val="00ED6E2B"/>
    <w:rsid w:val="00ED70AA"/>
    <w:rsid w:val="00ED7539"/>
    <w:rsid w:val="00ED75E7"/>
    <w:rsid w:val="00ED7A0F"/>
    <w:rsid w:val="00ED7E99"/>
    <w:rsid w:val="00EE0DDB"/>
    <w:rsid w:val="00EE12B1"/>
    <w:rsid w:val="00EE1720"/>
    <w:rsid w:val="00EE2458"/>
    <w:rsid w:val="00EE2B6F"/>
    <w:rsid w:val="00EE3562"/>
    <w:rsid w:val="00EE3A50"/>
    <w:rsid w:val="00EE402B"/>
    <w:rsid w:val="00EE5ED0"/>
    <w:rsid w:val="00EE6D53"/>
    <w:rsid w:val="00EE73E3"/>
    <w:rsid w:val="00EE7F11"/>
    <w:rsid w:val="00EF0463"/>
    <w:rsid w:val="00EF049C"/>
    <w:rsid w:val="00EF1527"/>
    <w:rsid w:val="00EF3EFF"/>
    <w:rsid w:val="00F0054F"/>
    <w:rsid w:val="00F0239D"/>
    <w:rsid w:val="00F02625"/>
    <w:rsid w:val="00F02A5B"/>
    <w:rsid w:val="00F02F67"/>
    <w:rsid w:val="00F0467A"/>
    <w:rsid w:val="00F04BD0"/>
    <w:rsid w:val="00F04E4B"/>
    <w:rsid w:val="00F0501E"/>
    <w:rsid w:val="00F05789"/>
    <w:rsid w:val="00F058D5"/>
    <w:rsid w:val="00F05955"/>
    <w:rsid w:val="00F05E3A"/>
    <w:rsid w:val="00F05E8C"/>
    <w:rsid w:val="00F05EBC"/>
    <w:rsid w:val="00F0666D"/>
    <w:rsid w:val="00F06F96"/>
    <w:rsid w:val="00F10778"/>
    <w:rsid w:val="00F10AFE"/>
    <w:rsid w:val="00F10DD8"/>
    <w:rsid w:val="00F11F0F"/>
    <w:rsid w:val="00F12151"/>
    <w:rsid w:val="00F13598"/>
    <w:rsid w:val="00F13D1C"/>
    <w:rsid w:val="00F14225"/>
    <w:rsid w:val="00F15F5A"/>
    <w:rsid w:val="00F16677"/>
    <w:rsid w:val="00F16F7F"/>
    <w:rsid w:val="00F17A80"/>
    <w:rsid w:val="00F220D9"/>
    <w:rsid w:val="00F22FD8"/>
    <w:rsid w:val="00F23A7C"/>
    <w:rsid w:val="00F252A9"/>
    <w:rsid w:val="00F254AE"/>
    <w:rsid w:val="00F25FBF"/>
    <w:rsid w:val="00F2726A"/>
    <w:rsid w:val="00F27579"/>
    <w:rsid w:val="00F279D2"/>
    <w:rsid w:val="00F30E82"/>
    <w:rsid w:val="00F3216A"/>
    <w:rsid w:val="00F324AA"/>
    <w:rsid w:val="00F324CE"/>
    <w:rsid w:val="00F32A3A"/>
    <w:rsid w:val="00F32B9A"/>
    <w:rsid w:val="00F337F9"/>
    <w:rsid w:val="00F344CE"/>
    <w:rsid w:val="00F358AD"/>
    <w:rsid w:val="00F3756A"/>
    <w:rsid w:val="00F40261"/>
    <w:rsid w:val="00F41A42"/>
    <w:rsid w:val="00F41AE4"/>
    <w:rsid w:val="00F41DCB"/>
    <w:rsid w:val="00F42E7A"/>
    <w:rsid w:val="00F43021"/>
    <w:rsid w:val="00F43238"/>
    <w:rsid w:val="00F43BC0"/>
    <w:rsid w:val="00F4460B"/>
    <w:rsid w:val="00F454A2"/>
    <w:rsid w:val="00F461AB"/>
    <w:rsid w:val="00F464E9"/>
    <w:rsid w:val="00F46AAD"/>
    <w:rsid w:val="00F47440"/>
    <w:rsid w:val="00F50D34"/>
    <w:rsid w:val="00F50FF5"/>
    <w:rsid w:val="00F5172E"/>
    <w:rsid w:val="00F51890"/>
    <w:rsid w:val="00F518DA"/>
    <w:rsid w:val="00F51F02"/>
    <w:rsid w:val="00F539EA"/>
    <w:rsid w:val="00F53B54"/>
    <w:rsid w:val="00F54090"/>
    <w:rsid w:val="00F5454F"/>
    <w:rsid w:val="00F54F54"/>
    <w:rsid w:val="00F55693"/>
    <w:rsid w:val="00F5621C"/>
    <w:rsid w:val="00F56A16"/>
    <w:rsid w:val="00F6185A"/>
    <w:rsid w:val="00F61F09"/>
    <w:rsid w:val="00F6244D"/>
    <w:rsid w:val="00F63E45"/>
    <w:rsid w:val="00F63E8E"/>
    <w:rsid w:val="00F642BB"/>
    <w:rsid w:val="00F646AA"/>
    <w:rsid w:val="00F64B8D"/>
    <w:rsid w:val="00F65967"/>
    <w:rsid w:val="00F6646F"/>
    <w:rsid w:val="00F666D4"/>
    <w:rsid w:val="00F6674E"/>
    <w:rsid w:val="00F67251"/>
    <w:rsid w:val="00F71F04"/>
    <w:rsid w:val="00F72D2E"/>
    <w:rsid w:val="00F73025"/>
    <w:rsid w:val="00F731BF"/>
    <w:rsid w:val="00F73BC0"/>
    <w:rsid w:val="00F75168"/>
    <w:rsid w:val="00F754C1"/>
    <w:rsid w:val="00F754CE"/>
    <w:rsid w:val="00F754DE"/>
    <w:rsid w:val="00F7744B"/>
    <w:rsid w:val="00F77B01"/>
    <w:rsid w:val="00F77B5D"/>
    <w:rsid w:val="00F77FF9"/>
    <w:rsid w:val="00F80AF3"/>
    <w:rsid w:val="00F80B3D"/>
    <w:rsid w:val="00F81322"/>
    <w:rsid w:val="00F81751"/>
    <w:rsid w:val="00F82119"/>
    <w:rsid w:val="00F82237"/>
    <w:rsid w:val="00F82FA8"/>
    <w:rsid w:val="00F838D5"/>
    <w:rsid w:val="00F846E7"/>
    <w:rsid w:val="00F84E0A"/>
    <w:rsid w:val="00F85E0E"/>
    <w:rsid w:val="00F8632D"/>
    <w:rsid w:val="00F8675F"/>
    <w:rsid w:val="00F87F8B"/>
    <w:rsid w:val="00F90885"/>
    <w:rsid w:val="00F91525"/>
    <w:rsid w:val="00F92145"/>
    <w:rsid w:val="00F92B3C"/>
    <w:rsid w:val="00F92C5C"/>
    <w:rsid w:val="00F931A8"/>
    <w:rsid w:val="00F93B45"/>
    <w:rsid w:val="00F95681"/>
    <w:rsid w:val="00F960A0"/>
    <w:rsid w:val="00F96673"/>
    <w:rsid w:val="00F96919"/>
    <w:rsid w:val="00FA0A72"/>
    <w:rsid w:val="00FA0FCE"/>
    <w:rsid w:val="00FA33CC"/>
    <w:rsid w:val="00FA340C"/>
    <w:rsid w:val="00FA35EE"/>
    <w:rsid w:val="00FA3FE8"/>
    <w:rsid w:val="00FA449C"/>
    <w:rsid w:val="00FA45B1"/>
    <w:rsid w:val="00FA4C72"/>
    <w:rsid w:val="00FA53A1"/>
    <w:rsid w:val="00FA6A87"/>
    <w:rsid w:val="00FA71E5"/>
    <w:rsid w:val="00FB03AC"/>
    <w:rsid w:val="00FB1B60"/>
    <w:rsid w:val="00FB1DB9"/>
    <w:rsid w:val="00FB2679"/>
    <w:rsid w:val="00FB2D57"/>
    <w:rsid w:val="00FB30B0"/>
    <w:rsid w:val="00FB36C0"/>
    <w:rsid w:val="00FB4028"/>
    <w:rsid w:val="00FB41E8"/>
    <w:rsid w:val="00FB57EC"/>
    <w:rsid w:val="00FB676C"/>
    <w:rsid w:val="00FB67E1"/>
    <w:rsid w:val="00FB67FD"/>
    <w:rsid w:val="00FB6940"/>
    <w:rsid w:val="00FB6A53"/>
    <w:rsid w:val="00FB6D44"/>
    <w:rsid w:val="00FC0B9F"/>
    <w:rsid w:val="00FC12CE"/>
    <w:rsid w:val="00FC14A3"/>
    <w:rsid w:val="00FC1B57"/>
    <w:rsid w:val="00FC2457"/>
    <w:rsid w:val="00FC2C13"/>
    <w:rsid w:val="00FC3481"/>
    <w:rsid w:val="00FC34CB"/>
    <w:rsid w:val="00FC35E4"/>
    <w:rsid w:val="00FC3633"/>
    <w:rsid w:val="00FC38B2"/>
    <w:rsid w:val="00FC52C3"/>
    <w:rsid w:val="00FC54CB"/>
    <w:rsid w:val="00FC5968"/>
    <w:rsid w:val="00FC5B3A"/>
    <w:rsid w:val="00FC681D"/>
    <w:rsid w:val="00FC68D8"/>
    <w:rsid w:val="00FC68E2"/>
    <w:rsid w:val="00FC6C55"/>
    <w:rsid w:val="00FC714F"/>
    <w:rsid w:val="00FD0C7B"/>
    <w:rsid w:val="00FD133B"/>
    <w:rsid w:val="00FD1A46"/>
    <w:rsid w:val="00FD2E63"/>
    <w:rsid w:val="00FD2F12"/>
    <w:rsid w:val="00FD3ABE"/>
    <w:rsid w:val="00FD41AC"/>
    <w:rsid w:val="00FD4470"/>
    <w:rsid w:val="00FD477F"/>
    <w:rsid w:val="00FD4F99"/>
    <w:rsid w:val="00FD5776"/>
    <w:rsid w:val="00FD59BC"/>
    <w:rsid w:val="00FD609C"/>
    <w:rsid w:val="00FD61E1"/>
    <w:rsid w:val="00FD6346"/>
    <w:rsid w:val="00FD67EC"/>
    <w:rsid w:val="00FD6E59"/>
    <w:rsid w:val="00FE048B"/>
    <w:rsid w:val="00FE0644"/>
    <w:rsid w:val="00FE1D5C"/>
    <w:rsid w:val="00FE2A2C"/>
    <w:rsid w:val="00FE2D4B"/>
    <w:rsid w:val="00FE2F76"/>
    <w:rsid w:val="00FE3358"/>
    <w:rsid w:val="00FE36AA"/>
    <w:rsid w:val="00FE389B"/>
    <w:rsid w:val="00FE4E66"/>
    <w:rsid w:val="00FE6081"/>
    <w:rsid w:val="00FE6A4D"/>
    <w:rsid w:val="00FE6C7A"/>
    <w:rsid w:val="00FE6E91"/>
    <w:rsid w:val="00FF0680"/>
    <w:rsid w:val="00FF14F4"/>
    <w:rsid w:val="00FF343D"/>
    <w:rsid w:val="00FF3F6E"/>
    <w:rsid w:val="00FF4835"/>
    <w:rsid w:val="00FF4E81"/>
    <w:rsid w:val="00FF521E"/>
    <w:rsid w:val="00FF5CF0"/>
    <w:rsid w:val="00FF5E5E"/>
    <w:rsid w:val="00FF6DEC"/>
    <w:rsid w:val="00FF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DE3DA"/>
  <w15:docId w15:val="{D105414D-3625-7748-BAE5-B3E94211F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69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60FE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0FE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60FE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0FE8"/>
    <w:rPr>
      <w:rFonts w:ascii="Calibri" w:hAnsi="Calibri" w:cs="Calibri"/>
      <w:noProof/>
    </w:rPr>
  </w:style>
  <w:style w:type="character" w:customStyle="1" w:styleId="Hyperlink2">
    <w:name w:val="Hyperlink.2"/>
    <w:basedOn w:val="DefaultParagraphFont"/>
    <w:rsid w:val="00FD59BC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23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B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B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A33C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3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0AA"/>
  </w:style>
  <w:style w:type="paragraph" w:styleId="Footer">
    <w:name w:val="footer"/>
    <w:basedOn w:val="Normal"/>
    <w:link w:val="FooterChar"/>
    <w:uiPriority w:val="99"/>
    <w:unhideWhenUsed/>
    <w:rsid w:val="005F3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0AA"/>
  </w:style>
  <w:style w:type="character" w:customStyle="1" w:styleId="Heading1Char">
    <w:name w:val="Heading 1 Char"/>
    <w:basedOn w:val="DefaultParagraphFont"/>
    <w:link w:val="Heading1"/>
    <w:uiPriority w:val="9"/>
    <w:rsid w:val="004369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character" w:styleId="PageNumber">
    <w:name w:val="page number"/>
    <w:basedOn w:val="DefaultParagraphFont"/>
    <w:uiPriority w:val="99"/>
    <w:semiHidden/>
    <w:unhideWhenUsed/>
    <w:rsid w:val="008D7E3E"/>
  </w:style>
  <w:style w:type="character" w:styleId="PlaceholderText">
    <w:name w:val="Placeholder Text"/>
    <w:basedOn w:val="DefaultParagraphFont"/>
    <w:uiPriority w:val="99"/>
    <w:rsid w:val="008D619B"/>
    <w:rPr>
      <w:color w:val="808080"/>
    </w:rPr>
  </w:style>
  <w:style w:type="paragraph" w:styleId="NormalWeb">
    <w:name w:val="Normal (Web)"/>
    <w:basedOn w:val="Normal"/>
    <w:uiPriority w:val="99"/>
    <w:unhideWhenUsed/>
    <w:rsid w:val="005B7FD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48278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47C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47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587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A04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3B180E-22EA-854B-AF94-3A09E6A33BF9}">
  <we:reference id="8c1c3d44-57e9-40d7-86e4-4adf61fea1dd" version="2.1.0.1" store="EXCatalog" storeType="EXCatalog"/>
  <we:alternateReferences>
    <we:reference id="WA104380122" version="2.1.0.1" store="en-US" storeType="OMEX"/>
  </we:alternateReferences>
  <we:properties>
    <we:property name="bibliographyEnabled" value="&quot;bibliographyEnabled&quot;"/>
    <we:property name="citations" value="{&quot;3636934&quot;:{&quot;referencesIds&quot;:[&quot;doc:62b3b2378f086e2b30fc5324&quot;],&quot;referencesOptions&quot;:{&quot;doc:62b3b2378f086e2b30fc53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636934,&quot;citationText&quot;:&quot;&lt;span style=\&quot;font-family:Times New Roman;font-size:16px;color:#000000\&quot;&gt;(Newkirk et al., 2017)&lt;/span&gt;&quot;},&quot;241301820&quot;:{&quot;referencesIds&quot;:[&quot;doc:62b3b2288f086e2b30fc501f&quot;,&quot;doc:62b3b22d8f086e2b30fc5090&quot;,&quot;doc:62b3b2348f086e2b30fc520f&quot;,&quot;doc:62b3b23e8f086e2b30fc53ab&quot;,&quot;doc:6313b6a78f08bd835c7188b1&quot;],&quot;referencesOptions&quot;:{&quot;doc:62b3b2288f086e2b30fc501f&quot;:{&quot;author&quot;:true,&quot;year&quot;:true,&quot;pageReplace&quot;:&quot;&quot;,&quot;prefix&quot;:&quot;&quot;,&quot;suffix&quot;:&quot;&quot;},&quot;doc:62b3b22d8f086e2b30fc5090&quot;:{&quot;author&quot;:true,&quot;year&quot;:true,&quot;pageReplace&quot;:&quot;&quot;,&quot;prefix&quot;:&quot;&quot;,&quot;suffix&quot;:&quot;&quot;},&quot;doc:62b3b2348f086e2b30fc520f&quot;:{&quot;author&quot;:true,&quot;year&quot;:true,&quot;pageReplace&quot;:&quot;&quot;,&quot;prefix&quot;:&quot;&quot;,&quot;suffix&quot;:&quot;&quot;},&quot;doc:62b3b23e8f086e2b30fc53ab&quot;:{&quot;author&quot;:true,&quot;year&quot;:true,&quot;pageReplace&quot;:&quot;&quot;,&quot;prefix&quot;:&quot;&quot;,&quot;suffix&quot;:&quot;&quot;},&quot;doc:6313b6a78f08bd835c7188b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41301820,&quot;citationText&quot;:&quot;&lt;span style=\&quot;font-family:Times New Roman;font-size:16px;color:#000000\&quot;&gt;(Arjan-Odedra et al., 2012; Choi et al., 2018; Goodier et al., 2012; Li et al., 2013; Skariah et al., 2017)&lt;/span&gt;&quot;},&quot;538942903&quot;:{&quot;referencesIds&quot;:[&quot;doc:62b3b2378f086e2b30fc5324&quot;],&quot;referencesOptions&quot;:{&quot;doc:62b3b2378f086e2b30fc53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38942903,&quot;citationText&quot;:&quot;&lt;span style=\&quot;font-family:Times New Roman;font-size:16px;color:#000000\&quot;&gt;(Newkirk et al., 2017)&lt;/span&gt;&quot;},&quot;573010303&quot;:{&quot;referencesIds&quot;:[&quot;doc:62b3b22e8f086e2b30fc5124&quot;],&quot;referencesOptions&quot;:{&quot;doc:62b3b22e8f086e2b30fc51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73010303,&quot;citationText&quot;:&quot;&lt;span style=\&quot;font-family:Times New Roman;font-size:16px;color:#000000\&quot;&gt;(Gregersen et al., 2014)&lt;/span&gt;&quot;},&quot;1097515482&quot;:{&quot;referencesIds&quot;:[&quot;doc:62b3b2378f086e2b30fc5324&quot;],&quot;referencesOptions&quot;:{&quot;doc:62b3b2378f086e2b30fc53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97515482,&quot;citationText&quot;:&quot;&lt;span style=\&quot;font-family:Times New Roman;font-size:16px;color:#000000\&quot;&gt;(Newkirk et al., 2017)&lt;/span&gt;&quot;},&quot;1804723240&quot;:{&quot;referencesIds&quot;:[&quot;doc:62b3b23d8f086e2b30fc539a&quot;],&quot;referencesOptions&quot;:{&quot;doc:62b3b23d8f086e2b30fc539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04723240,&quot;citationText&quot;:&quot;&lt;span style=\&quot;font-family:Times New Roman;font-size:16px;color:#000000\&quot;&gt;(Ule et al., 2005)&lt;/span&gt;&quot;},&quot;1919129048&quot;:{&quot;referencesIds&quot;:[&quot;doc:62b3b22e8f086e2b30fc5124&quot;],&quot;referencesOptions&quot;:{&quot;doc:62b3b22e8f086e2b30fc51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19129048,&quot;citationText&quot;:&quot;&lt;span style=\&quot;font-family:Times New Roman;font-size:16px;color:#000000\&quot;&gt;(Gregersen et al., 2014)&lt;/span&gt;&quot;},&quot;1929376103&quot;:{&quot;referencesIds&quot;:[&quot;doc:62b3b2438f086e2b30fc554a&quot;],&quot;referencesOptions&quot;:{&quot;doc:62b3b2438f086e2b30fc554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29376103,&quot;citationText&quot;:&quot;&lt;span style=\&quot;font-family:Times New Roman;font-size:16px;color:#000000\&quot;&gt;(Yang et al., 2010)&lt;/span&gt;&quot;},&quot;-879474655&quot;:{&quot;referencesIds&quot;:[&quot;doc:62b3b22d8f086e2b30fc5066&quot;],&quot;referencesOptions&quot;:{&quot;doc:62b3b22d8f086e2b30fc506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79474655,&quot;citationText&quot;:&quot;&lt;span style=\&quot;font-family:Times New Roman;font-size:16px;color:#000000\&quot;&gt;(Gallardo et al., 2007)&lt;/span&gt;&quot;},&quot;-626399758&quot;:{&quot;referencesIds&quot;:[&quot;doc:62b3b22e8f086e2b30fc50df&quot;],&quot;referencesOptions&quot;:{&quot;doc:62b3b22e8f086e2b30fc50d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26399758,&quot;citationText&quot;:&quot;&lt;span style=\&quot;font-family:Times New Roman;font-size:16px;color:#000000\&quot;&gt;(Holdcraft and Braun, 2004)&lt;/span&gt;&quot;},&quot;-87156586&quot;:{&quot;referencesIds&quot;:[&quot;doc:62b3b2358f086e2b30fc527a&quot;],&quot;referencesOptions&quot;:{&quot;doc:62b3b2358f086e2b30fc527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7156586,&quot;citationText&quot;:&quot;&lt;span style=\&quot;font-family:Times New Roman;font-size:16px;color:#000000\&quot;&gt;(Lewandoski et al., 1997)&lt;/span&gt;&quot;},&quot;-1373845185&quot;:{&quot;referencesIds&quot;:[&quot;doc:62b3b22e8f086e2b30fc5124&quot;],&quot;referencesOptions&quot;:{&quot;doc:62b3b22e8f086e2b30fc51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73845185,&quot;citationText&quot;:&quot;&lt;span style=\&quot;font-family:Times New Roman;font-size:16px;color:#000000\&quot;&gt;(Gregersen et al., 2014)&lt;/span&gt;&quot;},&quot;-1437515490&quot;:{&quot;referencesIds&quot;:[&quot;doc:62b3b2368f086e2b30fc529a&quot;,&quot;doc:62b3b2408f086e2b30fc54a7&quot;],&quot;referencesOptions&quot;:{&quot;doc:62b3b2368f086e2b30fc529a&quot;:{&quot;author&quot;:true,&quot;year&quot;:true,&quot;pageReplace&quot;:&quot;&quot;,&quot;prefix&quot;:&quot;&quot;,&quot;suffix&quot;:&quot;&quot;},&quot;doc:62b3b2408f086e2b30fc54a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37515490,&quot;citationText&quot;:&quot;&lt;span style=\&quot;font-family:Times New Roman;font-size:16px;color:#000000\&quot;&gt;(Marburger et al., 2018; Talla et al., 2017)&lt;/span&gt;&quot;}}"/>
    <we:property name="currentStyle" value="{&quot;id&quot;:&quot;rwuserstyle:618c23de4c0cd2055e02bdb2&quot;,&quot;styleType&quot;:&quot;refworks&quot;,&quot;name&quot;:&quot;Development (Jeremy)&quot;,&quot;userId&quot;:&quot;user:58cab882e4b08f2088412452&quot;,&quot;isInstitutional&quot;:false,&quot;citeStyle&quot;:&quot;INTEXT_ONLY&quot;,&quot;isSorted&quot;:true,&quot;usesNumbers&quot;:false,&quot;authorDisambiguation&quot;:&quot;surname_firstname&quot;}"/>
    <we:property name="formatForFootnotesEnabled" value="&quot;formatForFootnotesDisabled&quot;"/>
    <we:property name="rcm.version" value="2"/>
    <we:property name="rw.control.unlocked" value="true"/>
    <we:property name="rw.officeVersion" value="&quot;1.3&quot;"/>
    <we:property name="rw.subscriberId" value="&quot;0&quot;"/>
    <we:property name="rw.userId" value="&quot;user:58cab882e4b08f2088412452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C78DCD08-FD0D-F847-889B-99000EF2D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5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an Guan</dc:creator>
  <cp:keywords/>
  <dc:description/>
  <cp:lastModifiedBy>Wang, Jeremy</cp:lastModifiedBy>
  <cp:revision>1819</cp:revision>
  <dcterms:created xsi:type="dcterms:W3CDTF">2022-10-15T16:37:00Z</dcterms:created>
  <dcterms:modified xsi:type="dcterms:W3CDTF">2023-03-06T18:24:00Z</dcterms:modified>
</cp:coreProperties>
</file>